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51538" w14:textId="7CA201EB" w:rsidR="00B51279" w:rsidRPr="00B51279" w:rsidRDefault="00B51279" w:rsidP="00B51279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A1057D">
        <w:rPr>
          <w:b/>
          <w:bCs/>
          <w:lang w:val="en-US"/>
        </w:rPr>
        <w:t>4</w:t>
      </w:r>
    </w:p>
    <w:p w14:paraId="278A3725" w14:textId="429F8C45" w:rsidR="00F64478" w:rsidRPr="00F64478" w:rsidRDefault="00F64478" w:rsidP="00A06392">
      <w:pPr>
        <w:pStyle w:val="Header"/>
        <w:snapToGrid w:val="0"/>
        <w:contextualSpacing/>
        <w:rPr>
          <w:rFonts w:ascii="Times New Roman" w:hAnsi="Times New Roman" w:cs="Times New Roman"/>
          <w:b/>
          <w:color w:val="000000" w:themeColor="text1"/>
          <w:lang w:val="en-US"/>
        </w:rPr>
      </w:pPr>
      <w:proofErr w:type="spellStart"/>
      <w:r w:rsidRPr="00F64478">
        <w:rPr>
          <w:b/>
          <w:lang w:val="en-US"/>
        </w:rPr>
        <w:t>Transtitional</w:t>
      </w:r>
      <w:proofErr w:type="spellEnd"/>
      <w:r w:rsidRPr="00F64478">
        <w:rPr>
          <w:b/>
          <w:lang w:val="en-US"/>
        </w:rPr>
        <w:t xml:space="preserve"> Care Assessment Tool (TCAT)</w:t>
      </w:r>
      <w:r w:rsidR="00A06392">
        <w:rPr>
          <w:b/>
          <w:lang w:val="en-US"/>
        </w:rPr>
        <w:t xml:space="preserve"> – Relevance of the items</w:t>
      </w:r>
    </w:p>
    <w:p w14:paraId="48357ABD" w14:textId="77777777" w:rsidR="00F64478" w:rsidRPr="00F64478" w:rsidRDefault="00F64478" w:rsidP="00F64478">
      <w:pPr>
        <w:pStyle w:val="Header"/>
        <w:snapToGrid w:val="0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717"/>
        <w:gridCol w:w="2294"/>
        <w:gridCol w:w="2835"/>
        <w:gridCol w:w="1371"/>
        <w:gridCol w:w="1276"/>
        <w:gridCol w:w="1275"/>
        <w:gridCol w:w="1701"/>
      </w:tblGrid>
      <w:tr w:rsidR="008F3DA0" w14:paraId="0C54006C" w14:textId="77777777" w:rsidTr="008F3DA0">
        <w:trPr>
          <w:trHeight w:val="293"/>
        </w:trPr>
        <w:tc>
          <w:tcPr>
            <w:tcW w:w="1717" w:type="dxa"/>
            <w:vMerge w:val="restart"/>
            <w:shd w:val="clear" w:color="auto" w:fill="auto"/>
          </w:tcPr>
          <w:p w14:paraId="2328C596" w14:textId="77777777" w:rsidR="008F3DA0" w:rsidRPr="0053699F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Category</w:t>
            </w:r>
            <w:proofErr w:type="spellEnd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/</w:t>
            </w: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sub-category</w:t>
            </w:r>
            <w:proofErr w:type="spellEnd"/>
          </w:p>
        </w:tc>
        <w:tc>
          <w:tcPr>
            <w:tcW w:w="2294" w:type="dxa"/>
            <w:vMerge w:val="restart"/>
            <w:shd w:val="clear" w:color="auto" w:fill="auto"/>
          </w:tcPr>
          <w:p w14:paraId="6E30D00D" w14:textId="77777777" w:rsidR="008F3DA0" w:rsidRPr="0053699F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Indicator</w:t>
            </w:r>
            <w:proofErr w:type="spellEnd"/>
          </w:p>
        </w:tc>
        <w:tc>
          <w:tcPr>
            <w:tcW w:w="2835" w:type="dxa"/>
            <w:vMerge w:val="restart"/>
            <w:shd w:val="clear" w:color="auto" w:fill="auto"/>
          </w:tcPr>
          <w:p w14:paraId="61AA6447" w14:textId="77777777" w:rsidR="008F3DA0" w:rsidRPr="0053699F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Explanation</w:t>
            </w:r>
            <w:proofErr w:type="spellEnd"/>
          </w:p>
        </w:tc>
        <w:tc>
          <w:tcPr>
            <w:tcW w:w="5623" w:type="dxa"/>
            <w:gridSpan w:val="4"/>
          </w:tcPr>
          <w:p w14:paraId="60D5E4D0" w14:textId="77777777" w:rsidR="008F3DA0" w:rsidRPr="00F2028D" w:rsidRDefault="008F3DA0" w:rsidP="00607B42">
            <w:pPr>
              <w:jc w:val="center"/>
              <w:rPr>
                <w:rFonts w:cstheme="minorHAnsi"/>
                <w:b/>
                <w:bCs/>
                <w:color w:val="FF0000"/>
                <w:sz w:val="15"/>
                <w:szCs w:val="15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Relevance</w:t>
            </w:r>
            <w:proofErr w:type="spellEnd"/>
          </w:p>
        </w:tc>
      </w:tr>
      <w:tr w:rsidR="008F3DA0" w14:paraId="3D4FCD3C" w14:textId="77777777" w:rsidTr="008F3DA0">
        <w:trPr>
          <w:trHeight w:val="293"/>
        </w:trPr>
        <w:tc>
          <w:tcPr>
            <w:tcW w:w="1717" w:type="dxa"/>
            <w:vMerge/>
            <w:shd w:val="clear" w:color="auto" w:fill="auto"/>
          </w:tcPr>
          <w:p w14:paraId="0DA0E81C" w14:textId="77777777" w:rsidR="008F3DA0" w:rsidRPr="00F2028D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  <w:vMerge/>
            <w:shd w:val="clear" w:color="auto" w:fill="auto"/>
          </w:tcPr>
          <w:p w14:paraId="70F5287A" w14:textId="77777777" w:rsidR="008F3DA0" w:rsidRPr="00F2028D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081EB3E7" w14:textId="77777777" w:rsidR="008F3DA0" w:rsidRPr="00F2028D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371" w:type="dxa"/>
          </w:tcPr>
          <w:p w14:paraId="1CE867D5" w14:textId="77777777" w:rsidR="008F3DA0" w:rsidRDefault="008F3DA0" w:rsidP="00607B42">
            <w:pPr>
              <w:jc w:val="center"/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Very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relevant</w:t>
            </w:r>
            <w:proofErr w:type="spellEnd"/>
          </w:p>
        </w:tc>
        <w:tc>
          <w:tcPr>
            <w:tcW w:w="1276" w:type="dxa"/>
          </w:tcPr>
          <w:p w14:paraId="1AE411BA" w14:textId="77777777" w:rsidR="008F3DA0" w:rsidRDefault="008F3DA0" w:rsidP="00607B42">
            <w:pPr>
              <w:jc w:val="center"/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Somehow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relevant</w:t>
            </w:r>
            <w:proofErr w:type="spellEnd"/>
          </w:p>
        </w:tc>
        <w:tc>
          <w:tcPr>
            <w:tcW w:w="1275" w:type="dxa"/>
          </w:tcPr>
          <w:p w14:paraId="3A88BAA7" w14:textId="77777777" w:rsidR="008F3DA0" w:rsidRDefault="008F3DA0" w:rsidP="00607B42">
            <w:pPr>
              <w:jc w:val="center"/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 xml:space="preserve">Not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relevant</w:t>
            </w:r>
            <w:proofErr w:type="spellEnd"/>
          </w:p>
        </w:tc>
        <w:tc>
          <w:tcPr>
            <w:tcW w:w="1701" w:type="dxa"/>
          </w:tcPr>
          <w:p w14:paraId="2A6D6758" w14:textId="77777777" w:rsidR="008F3DA0" w:rsidRPr="00F2028D" w:rsidRDefault="008F3DA0" w:rsidP="00607B42">
            <w:pPr>
              <w:rPr>
                <w:rFonts w:cstheme="minorHAnsi"/>
                <w:b/>
                <w:bCs/>
                <w:color w:val="FF0000"/>
                <w:sz w:val="15"/>
                <w:szCs w:val="15"/>
                <w:lang w:val="en-US"/>
              </w:rPr>
            </w:pPr>
            <w:r w:rsidRPr="0056111A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I don’t have opinion</w:t>
            </w:r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/I don’t know</w:t>
            </w:r>
          </w:p>
        </w:tc>
      </w:tr>
      <w:tr w:rsidR="008F3DA0" w14:paraId="3263BEDA" w14:textId="77777777" w:rsidTr="008F3DA0">
        <w:trPr>
          <w:trHeight w:val="184"/>
        </w:trPr>
        <w:tc>
          <w:tcPr>
            <w:tcW w:w="12469" w:type="dxa"/>
            <w:gridSpan w:val="7"/>
            <w:shd w:val="clear" w:color="auto" w:fill="ED7D31" w:themeFill="accent2"/>
          </w:tcPr>
          <w:p w14:paraId="100A11D7" w14:textId="77777777" w:rsidR="008F3DA0" w:rsidRPr="00F52BAF" w:rsidRDefault="008F3DA0" w:rsidP="00607B42">
            <w:pP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Organizational</w:t>
            </w:r>
            <w:proofErr w:type="spellEnd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 xml:space="preserve"> </w:t>
            </w: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aspects</w:t>
            </w:r>
            <w:proofErr w:type="spellEnd"/>
          </w:p>
        </w:tc>
      </w:tr>
      <w:tr w:rsidR="008F3DA0" w14:paraId="2220E232" w14:textId="77777777" w:rsidTr="008F3DA0">
        <w:trPr>
          <w:trHeight w:val="368"/>
        </w:trPr>
        <w:tc>
          <w:tcPr>
            <w:tcW w:w="1717" w:type="dxa"/>
            <w:vMerge w:val="restart"/>
          </w:tcPr>
          <w:p w14:paraId="379D7E4C" w14:textId="77777777" w:rsidR="008F3DA0" w:rsidRPr="0053699F" w:rsidRDefault="008F3DA0" w:rsidP="00DB6AA8">
            <w:pPr>
              <w:rPr>
                <w:rFonts w:cstheme="minorHAnsi"/>
                <w:b/>
                <w:bCs/>
                <w:sz w:val="15"/>
                <w:szCs w:val="15"/>
                <w:lang w:val="pl-PL"/>
              </w:rPr>
            </w:pPr>
            <w:r w:rsidRPr="0053699F">
              <w:rPr>
                <w:rFonts w:cstheme="minorHAnsi"/>
                <w:b/>
                <w:bCs/>
                <w:sz w:val="15"/>
                <w:szCs w:val="15"/>
                <w:lang w:val="pl-PL"/>
              </w:rPr>
              <w:t xml:space="preserve">1. </w:t>
            </w:r>
            <w:proofErr w:type="spellStart"/>
            <w:r w:rsidRPr="0053699F">
              <w:rPr>
                <w:rFonts w:cstheme="minorHAnsi"/>
                <w:b/>
                <w:bCs/>
                <w:sz w:val="15"/>
                <w:szCs w:val="15"/>
                <w:lang w:val="pl-PL"/>
              </w:rPr>
              <w:t>Communication</w:t>
            </w:r>
            <w:proofErr w:type="spellEnd"/>
            <w:r w:rsidRPr="0053699F">
              <w:rPr>
                <w:rFonts w:cstheme="minorHAnsi"/>
                <w:b/>
                <w:bCs/>
                <w:sz w:val="15"/>
                <w:szCs w:val="15"/>
                <w:lang w:val="pl-PL"/>
              </w:rPr>
              <w:t xml:space="preserve"> </w:t>
            </w:r>
          </w:p>
        </w:tc>
        <w:tc>
          <w:tcPr>
            <w:tcW w:w="2294" w:type="dxa"/>
          </w:tcPr>
          <w:p w14:paraId="3002FFEE" w14:textId="66D27681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.1 The use of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terprofessional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meetings 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within one setting in specific complex cases</w:t>
            </w:r>
          </w:p>
        </w:tc>
        <w:tc>
          <w:tcPr>
            <w:tcW w:w="2835" w:type="dxa"/>
          </w:tcPr>
          <w:p w14:paraId="7E210A86" w14:textId="6B1719FC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different professional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from one setting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meeting (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e.g., in the form of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round-tabl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meeting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) to discuss patients’ cas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 specific complex cases?</w:t>
            </w:r>
          </w:p>
        </w:tc>
        <w:tc>
          <w:tcPr>
            <w:tcW w:w="1371" w:type="dxa"/>
          </w:tcPr>
          <w:p w14:paraId="549DB84E" w14:textId="60222F54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41B46B77" w14:textId="25C139A0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5" w:type="dxa"/>
          </w:tcPr>
          <w:p w14:paraId="418B99FC" w14:textId="77777777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39F25A6" w14:textId="77777777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52C7C4B9" w14:textId="77777777" w:rsidTr="008F3DA0">
        <w:trPr>
          <w:trHeight w:val="368"/>
        </w:trPr>
        <w:tc>
          <w:tcPr>
            <w:tcW w:w="1717" w:type="dxa"/>
            <w:vMerge/>
          </w:tcPr>
          <w:p w14:paraId="62924D10" w14:textId="77777777" w:rsidR="008F3DA0" w:rsidRPr="0053699F" w:rsidRDefault="008F3DA0" w:rsidP="00DB6AA8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1A341CC" w14:textId="41054655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.2 Direct communication between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different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provid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F1FE091" w14:textId="42376899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providers in personal contact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regarding planned/during care transition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(e.g.,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hospital – primary care, long-term care – hospital, long-term care - social care, ambulatory long-term care – stationary long-term care). Consider all forms of communication (e.g., verbal, written, digital)</w:t>
            </w:r>
          </w:p>
        </w:tc>
        <w:tc>
          <w:tcPr>
            <w:tcW w:w="1371" w:type="dxa"/>
          </w:tcPr>
          <w:p w14:paraId="54F6C9A8" w14:textId="25EDDAAB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1AA3079A" w14:textId="39304DE6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7B67630D" w14:textId="02B36667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484FEE32" w14:textId="77777777" w:rsidR="008F3DA0" w:rsidRPr="0053699F" w:rsidRDefault="008F3DA0" w:rsidP="00DB6AA8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25C7EF49" w14:textId="77777777" w:rsidTr="008F3DA0">
        <w:trPr>
          <w:trHeight w:val="368"/>
        </w:trPr>
        <w:tc>
          <w:tcPr>
            <w:tcW w:w="1717" w:type="dxa"/>
            <w:vMerge/>
          </w:tcPr>
          <w:p w14:paraId="14926EB2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0AD5B16" w14:textId="7F069565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1.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3 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>On time communication</w:t>
            </w:r>
          </w:p>
        </w:tc>
        <w:tc>
          <w:tcPr>
            <w:tcW w:w="2835" w:type="dxa"/>
          </w:tcPr>
          <w:p w14:paraId="258C2C37" w14:textId="458E2242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Is communication between providers on time and without delay?</w:t>
            </w:r>
          </w:p>
        </w:tc>
        <w:tc>
          <w:tcPr>
            <w:tcW w:w="1371" w:type="dxa"/>
          </w:tcPr>
          <w:p w14:paraId="0D890FED" w14:textId="2ED7545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5E34B7AF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2777A47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3EC6429" w14:textId="563DA0B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35E91CE0" w14:textId="77777777" w:rsidTr="008F3DA0">
        <w:trPr>
          <w:trHeight w:val="368"/>
        </w:trPr>
        <w:tc>
          <w:tcPr>
            <w:tcW w:w="1717" w:type="dxa"/>
            <w:vMerge/>
          </w:tcPr>
          <w:p w14:paraId="3B548518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3482C3B5" w14:textId="623B358F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Communication of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providers and institutions (if needed)</w:t>
            </w:r>
          </w:p>
        </w:tc>
        <w:tc>
          <w:tcPr>
            <w:tcW w:w="2835" w:type="dxa"/>
          </w:tcPr>
          <w:p w14:paraId="02B53A58" w14:textId="77777777" w:rsidR="008F3DA0" w:rsidRDefault="008F3DA0" w:rsidP="00A1590F">
            <w:pPr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there communication between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providers and institutions (including payers/insurers/organizers of long-term care)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regarding patient’s case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  <w:p w14:paraId="7D8C0148" w14:textId="77777777" w:rsidR="008F3DA0" w:rsidRDefault="008F3DA0" w:rsidP="00A1590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  <w:p w14:paraId="179AD65D" w14:textId="77777777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</w:p>
        </w:tc>
        <w:tc>
          <w:tcPr>
            <w:tcW w:w="1371" w:type="dxa"/>
          </w:tcPr>
          <w:p w14:paraId="2A1E7EEF" w14:textId="6E185E0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6EF865CC" w14:textId="42DE81E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4A662E2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D068A4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3BEA50BC" w14:textId="77777777" w:rsidTr="008F3DA0">
        <w:trPr>
          <w:trHeight w:val="560"/>
        </w:trPr>
        <w:tc>
          <w:tcPr>
            <w:tcW w:w="1717" w:type="dxa"/>
            <w:vMerge/>
          </w:tcPr>
          <w:p w14:paraId="14ADC44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2294" w:type="dxa"/>
          </w:tcPr>
          <w:p w14:paraId="694FB90C" w14:textId="368B164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1.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5 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>Communication of 3 sides (sending-patient/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formal caregiver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>-receiving)</w:t>
            </w:r>
          </w:p>
        </w:tc>
        <w:tc>
          <w:tcPr>
            <w:tcW w:w="2835" w:type="dxa"/>
          </w:tcPr>
          <w:p w14:paraId="327AF8B9" w14:textId="07E9F09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Is patient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 xml:space="preserve"> involved in communication between sending and receiving setting?</w:t>
            </w:r>
          </w:p>
        </w:tc>
        <w:tc>
          <w:tcPr>
            <w:tcW w:w="1371" w:type="dxa"/>
          </w:tcPr>
          <w:p w14:paraId="32A4923F" w14:textId="2F04058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6E8B47D6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704FCB7C" w14:textId="2BE5AF0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403E3FD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7E629730" w14:textId="77777777" w:rsidTr="008F3DA0">
        <w:trPr>
          <w:trHeight w:val="536"/>
        </w:trPr>
        <w:tc>
          <w:tcPr>
            <w:tcW w:w="1717" w:type="dxa"/>
            <w:vMerge w:val="restart"/>
          </w:tcPr>
          <w:p w14:paraId="10A4DE84" w14:textId="1BE4E9F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2.Transfer of information </w:t>
            </w:r>
          </w:p>
        </w:tc>
        <w:tc>
          <w:tcPr>
            <w:tcW w:w="2294" w:type="dxa"/>
          </w:tcPr>
          <w:p w14:paraId="1FF91F7C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pl-PL"/>
              </w:rPr>
            </w:pPr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2.1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Standardized</w:t>
            </w:r>
            <w:proofErr w:type="spellEnd"/>
            <w:r w:rsidRPr="0053699F">
              <w:rPr>
                <w:rFonts w:cstheme="minorHAnsi"/>
                <w:sz w:val="15"/>
                <w:szCs w:val="15"/>
                <w:lang w:val="pl-PL"/>
              </w:rPr>
              <w:t>/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structured</w:t>
            </w:r>
            <w:proofErr w:type="spellEnd"/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discharge</w:t>
            </w:r>
            <w:proofErr w:type="spellEnd"/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information</w:t>
            </w:r>
            <w:proofErr w:type="spellEnd"/>
          </w:p>
        </w:tc>
        <w:tc>
          <w:tcPr>
            <w:tcW w:w="2835" w:type="dxa"/>
          </w:tcPr>
          <w:p w14:paraId="33398DFF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Is discharge information standardized/structured?</w:t>
            </w:r>
          </w:p>
        </w:tc>
        <w:tc>
          <w:tcPr>
            <w:tcW w:w="1371" w:type="dxa"/>
          </w:tcPr>
          <w:p w14:paraId="42094115" w14:textId="6C6B28D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5 experts (100%)</w:t>
            </w:r>
          </w:p>
        </w:tc>
        <w:tc>
          <w:tcPr>
            <w:tcW w:w="1276" w:type="dxa"/>
          </w:tcPr>
          <w:p w14:paraId="7812AD7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7F95FBE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7EDE45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3E5FD41D" w14:textId="77777777" w:rsidTr="008F3DA0">
        <w:trPr>
          <w:trHeight w:val="536"/>
        </w:trPr>
        <w:tc>
          <w:tcPr>
            <w:tcW w:w="1717" w:type="dxa"/>
            <w:vMerge/>
          </w:tcPr>
          <w:p w14:paraId="274EFDF5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1C715AAD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pl-PL"/>
              </w:rPr>
            </w:pPr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2.2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Completness</w:t>
            </w:r>
            <w:proofErr w:type="spellEnd"/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 of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transferred</w:t>
            </w:r>
            <w:proofErr w:type="spellEnd"/>
            <w:r w:rsidRPr="0053699F">
              <w:rPr>
                <w:rFonts w:cstheme="minorHAnsi"/>
                <w:sz w:val="15"/>
                <w:szCs w:val="15"/>
                <w:lang w:val="pl-PL"/>
              </w:rPr>
              <w:t xml:space="preserve"> </w:t>
            </w:r>
            <w:proofErr w:type="spellStart"/>
            <w:r w:rsidRPr="0053699F">
              <w:rPr>
                <w:rFonts w:cstheme="minorHAnsi"/>
                <w:sz w:val="15"/>
                <w:szCs w:val="15"/>
                <w:lang w:val="pl-PL"/>
              </w:rPr>
              <w:t>information</w:t>
            </w:r>
            <w:proofErr w:type="spellEnd"/>
          </w:p>
        </w:tc>
        <w:tc>
          <w:tcPr>
            <w:tcW w:w="2835" w:type="dxa"/>
          </w:tcPr>
          <w:p w14:paraId="43B05AF1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Is transferred information complete and includes all essential information?</w:t>
            </w:r>
          </w:p>
        </w:tc>
        <w:tc>
          <w:tcPr>
            <w:tcW w:w="1371" w:type="dxa"/>
          </w:tcPr>
          <w:p w14:paraId="5F9D9CF3" w14:textId="43C86B5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5 experts (100%)</w:t>
            </w:r>
          </w:p>
        </w:tc>
        <w:tc>
          <w:tcPr>
            <w:tcW w:w="1276" w:type="dxa"/>
          </w:tcPr>
          <w:p w14:paraId="3C9B087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22A0B68B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A87A8E6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6AFF4B01" w14:textId="77777777" w:rsidTr="008F3DA0">
        <w:trPr>
          <w:trHeight w:val="536"/>
        </w:trPr>
        <w:tc>
          <w:tcPr>
            <w:tcW w:w="1717" w:type="dxa"/>
            <w:vMerge/>
          </w:tcPr>
          <w:p w14:paraId="0993EE2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B243FD6" w14:textId="036034F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2.</w:t>
            </w:r>
            <w:r>
              <w:rPr>
                <w:rFonts w:cstheme="minorHAnsi"/>
                <w:sz w:val="15"/>
                <w:szCs w:val="15"/>
                <w:lang w:val="en-US"/>
              </w:rPr>
              <w:t>3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 xml:space="preserve"> Timeliness of transferred information</w:t>
            </w:r>
          </w:p>
        </w:tc>
        <w:tc>
          <w:tcPr>
            <w:tcW w:w="2835" w:type="dxa"/>
          </w:tcPr>
          <w:p w14:paraId="08B1BD4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Is transfer of information on time?</w:t>
            </w:r>
          </w:p>
        </w:tc>
        <w:tc>
          <w:tcPr>
            <w:tcW w:w="1371" w:type="dxa"/>
          </w:tcPr>
          <w:p w14:paraId="25B6F9AD" w14:textId="656385C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5 experts (100%)</w:t>
            </w:r>
          </w:p>
        </w:tc>
        <w:tc>
          <w:tcPr>
            <w:tcW w:w="1276" w:type="dxa"/>
          </w:tcPr>
          <w:p w14:paraId="7795341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31FD4DAC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D99932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585C82EB" w14:textId="77777777" w:rsidTr="008F3DA0">
        <w:trPr>
          <w:trHeight w:val="536"/>
        </w:trPr>
        <w:tc>
          <w:tcPr>
            <w:tcW w:w="1717" w:type="dxa"/>
            <w:vMerge/>
          </w:tcPr>
          <w:p w14:paraId="5EED619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3C5E45A" w14:textId="7B57468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2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Responsibility for transferring information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69D62C41" w14:textId="1ECA841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re an individual responsible for transferring information? Is there a person who can be contacted in case of any issue?</w:t>
            </w:r>
          </w:p>
        </w:tc>
        <w:tc>
          <w:tcPr>
            <w:tcW w:w="1371" w:type="dxa"/>
          </w:tcPr>
          <w:p w14:paraId="586CB877" w14:textId="10CBCFF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5DED9AED" w14:textId="0D45931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7F5D4CF0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95D810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249DEC16" w14:textId="77777777" w:rsidTr="008F3DA0">
        <w:trPr>
          <w:trHeight w:val="536"/>
        </w:trPr>
        <w:tc>
          <w:tcPr>
            <w:tcW w:w="1717" w:type="dxa"/>
            <w:vMerge/>
          </w:tcPr>
          <w:p w14:paraId="70174EA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49316257" w14:textId="3CA419E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2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5 Transferring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tion regarding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patients’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’ preferences</w:t>
            </w:r>
          </w:p>
        </w:tc>
        <w:tc>
          <w:tcPr>
            <w:tcW w:w="2835" w:type="dxa"/>
          </w:tcPr>
          <w:p w14:paraId="0AA8EA33" w14:textId="5570A344" w:rsidR="008F3DA0" w:rsidRDefault="008F3DA0" w:rsidP="00A1590F">
            <w:pPr>
              <w:textAlignment w:val="baseline"/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patients’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preferences included in the transferred information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  <w:p w14:paraId="06967F3F" w14:textId="4230D98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e.g., preferences concerning long-term care placement, medical treatment, activities of daily life living)</w:t>
            </w:r>
          </w:p>
        </w:tc>
        <w:tc>
          <w:tcPr>
            <w:tcW w:w="1371" w:type="dxa"/>
          </w:tcPr>
          <w:p w14:paraId="569C4CFB" w14:textId="468C808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454222C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153C43B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3FDC7A0" w14:textId="2A7445E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</w:tr>
      <w:tr w:rsidR="008F3DA0" w14:paraId="21C59E84" w14:textId="77777777" w:rsidTr="008F3DA0">
        <w:trPr>
          <w:trHeight w:val="536"/>
        </w:trPr>
        <w:tc>
          <w:tcPr>
            <w:tcW w:w="1717" w:type="dxa"/>
            <w:vMerge w:val="restart"/>
          </w:tcPr>
          <w:p w14:paraId="175DC1D0" w14:textId="6B0E1A03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pl-PL"/>
              </w:rPr>
            </w:pPr>
            <w:r w:rsidRPr="0053699F">
              <w:rPr>
                <w:rFonts w:cstheme="minorHAnsi"/>
                <w:b/>
                <w:bCs/>
                <w:sz w:val="15"/>
                <w:szCs w:val="15"/>
                <w:lang w:val="pl-PL"/>
              </w:rPr>
              <w:t xml:space="preserve">3. </w:t>
            </w:r>
            <w:proofErr w:type="spellStart"/>
            <w:r>
              <w:rPr>
                <w:rFonts w:cstheme="minorHAnsi"/>
                <w:b/>
                <w:bCs/>
                <w:sz w:val="15"/>
                <w:szCs w:val="15"/>
                <w:lang w:val="pl-PL"/>
              </w:rPr>
              <w:t>Availability</w:t>
            </w:r>
            <w:proofErr w:type="spellEnd"/>
            <w:r>
              <w:rPr>
                <w:rFonts w:cstheme="minorHAnsi"/>
                <w:b/>
                <w:bCs/>
                <w:sz w:val="15"/>
                <w:szCs w:val="15"/>
                <w:lang w:val="pl-PL"/>
              </w:rPr>
              <w:t xml:space="preserve"> &amp; Coordination of resources</w:t>
            </w:r>
          </w:p>
        </w:tc>
        <w:tc>
          <w:tcPr>
            <w:tcW w:w="2294" w:type="dxa"/>
          </w:tcPr>
          <w:p w14:paraId="02E1107F" w14:textId="537FDEC1" w:rsidR="008F3DA0" w:rsidRPr="002A37FC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A37FC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1 Number of beds in LTC facilities</w:t>
            </w:r>
            <w:r w:rsidRPr="002A37FC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F429A01" w14:textId="44E1819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number of beds in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different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LTC facilities sufficient to address older population need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91ABEE2" w14:textId="51DD94A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6219962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0AA23CE6" w14:textId="6CFBBE5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701" w:type="dxa"/>
          </w:tcPr>
          <w:p w14:paraId="0D06F82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5AED2344" w14:textId="77777777" w:rsidTr="008F3DA0">
        <w:trPr>
          <w:trHeight w:val="536"/>
        </w:trPr>
        <w:tc>
          <w:tcPr>
            <w:tcW w:w="1717" w:type="dxa"/>
            <w:vMerge/>
          </w:tcPr>
          <w:p w14:paraId="355F01CD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18D4D2C4" w14:textId="6FDE56F5" w:rsidR="008F3DA0" w:rsidRPr="002A37FC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A37FC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2 Number of staff in LTC</w:t>
            </w:r>
            <w:r w:rsidRPr="002A37FC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37A67302" w14:textId="014F902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number of staff sufficient in LTC to address older population need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796EA59" w14:textId="44344A8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43A90AE9" w14:textId="262069A6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4714576C" w14:textId="2FDCBBF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701" w:type="dxa"/>
          </w:tcPr>
          <w:p w14:paraId="726AAEB6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3F200086" w14:textId="77777777" w:rsidTr="008F3DA0">
        <w:trPr>
          <w:trHeight w:val="536"/>
        </w:trPr>
        <w:tc>
          <w:tcPr>
            <w:tcW w:w="1717" w:type="dxa"/>
            <w:vMerge/>
          </w:tcPr>
          <w:p w14:paraId="566EC4C4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727F749B" w14:textId="73556477" w:rsidR="008F3DA0" w:rsidRPr="002A37FC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A37FC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3 Waiting time for LTC</w:t>
            </w:r>
            <w:r w:rsidRPr="002A37FC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EA9639C" w14:textId="3B55F586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patients able to access LTC without waiting time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635F108A" w14:textId="1CB53F4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510A792A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19D723D7" w14:textId="44E8882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6D86B1F0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1E163FDB" w14:textId="77777777" w:rsidTr="008F3DA0">
        <w:trPr>
          <w:trHeight w:val="536"/>
        </w:trPr>
        <w:tc>
          <w:tcPr>
            <w:tcW w:w="1717" w:type="dxa"/>
            <w:vMerge/>
          </w:tcPr>
          <w:p w14:paraId="1467259D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41AC715" w14:textId="6AAEDE37" w:rsidR="008F3DA0" w:rsidRPr="002A37FC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2A37FC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4 Number of social care workers</w:t>
            </w:r>
            <w:r w:rsidRPr="002A37FC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225462AC" w14:textId="118F866D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number of social care workers sufficient to address older population need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1A5A257F" w14:textId="04C664C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0F5D37C8" w14:textId="506608A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0631A171" w14:textId="41696D8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390B1EDA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35EBC76C" w14:textId="77777777" w:rsidTr="008F3DA0">
        <w:trPr>
          <w:trHeight w:val="536"/>
        </w:trPr>
        <w:tc>
          <w:tcPr>
            <w:tcW w:w="1717" w:type="dxa"/>
            <w:vMerge/>
          </w:tcPr>
          <w:p w14:paraId="49C0E9F3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8DBDDE1" w14:textId="4D54559A" w:rsidR="008F3DA0" w:rsidRPr="002A37FC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2A37FC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5 Regular meetings of involved providers/institutions</w:t>
            </w:r>
            <w:r w:rsidRPr="002A37FC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75DBC8F7" w14:textId="1F09E0A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there regular meetings of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stakeholders -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cluding all providers from health care and social system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, organizers,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payer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, involved in the transition process?</w:t>
            </w:r>
          </w:p>
        </w:tc>
        <w:tc>
          <w:tcPr>
            <w:tcW w:w="1371" w:type="dxa"/>
          </w:tcPr>
          <w:p w14:paraId="0BB9AFD5" w14:textId="7566FA18" w:rsidR="008F3DA0" w:rsidRPr="00B23C0F" w:rsidRDefault="008F3DA0" w:rsidP="00A1590F">
            <w:pPr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6D9B3AD8" w14:textId="32D74713" w:rsidR="008F3DA0" w:rsidRPr="00B23C0F" w:rsidRDefault="008F3DA0" w:rsidP="00A1590F">
            <w:pPr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772D60B5" w14:textId="601BA11A" w:rsidR="008F3DA0" w:rsidRPr="00B23C0F" w:rsidRDefault="008F3DA0" w:rsidP="00A1590F">
            <w:pPr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701" w:type="dxa"/>
          </w:tcPr>
          <w:p w14:paraId="22E403DB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4581BC84" w14:textId="77777777" w:rsidTr="008F3DA0">
        <w:trPr>
          <w:trHeight w:val="536"/>
        </w:trPr>
        <w:tc>
          <w:tcPr>
            <w:tcW w:w="1717" w:type="dxa"/>
            <w:vMerge/>
          </w:tcPr>
          <w:p w14:paraId="314E57D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58BE81C" w14:textId="4310BFF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DD5FD1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6</w:t>
            </w:r>
            <w:r w:rsidRPr="00DD5FD1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vailability and involvement of care coordinato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3544554" w14:textId="6BFAC07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there care coordinat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vailable?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care coordinator actively involved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especially in complex cases?</w:t>
            </w:r>
          </w:p>
        </w:tc>
        <w:tc>
          <w:tcPr>
            <w:tcW w:w="1371" w:type="dxa"/>
          </w:tcPr>
          <w:p w14:paraId="52F4621C" w14:textId="4588886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0464A7AA" w14:textId="2175CE6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2480E6EC" w14:textId="42FFE6E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0027AE20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7DF6CCBF" w14:textId="77777777" w:rsidTr="008F3DA0">
        <w:trPr>
          <w:trHeight w:val="536"/>
        </w:trPr>
        <w:tc>
          <w:tcPr>
            <w:tcW w:w="1717" w:type="dxa"/>
            <w:vMerge/>
          </w:tcPr>
          <w:p w14:paraId="5745120C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FD2409C" w14:textId="129D8CAD" w:rsidR="008F3DA0" w:rsidRPr="00DD5FD1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7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Coordinated discharge process by sending - receiving party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00569E1" w14:textId="6A480EA6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discharge process coordinated between sending – receiving party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ABBA1F9" w14:textId="3005F2B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4B41A100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2FCA6B25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37D44BC" w14:textId="7DCD445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695C642D" w14:textId="77777777" w:rsidTr="008F3DA0">
        <w:trPr>
          <w:trHeight w:val="536"/>
        </w:trPr>
        <w:tc>
          <w:tcPr>
            <w:tcW w:w="1717" w:type="dxa"/>
            <w:vMerge/>
          </w:tcPr>
          <w:p w14:paraId="1D29EE6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6CAAF95E" w14:textId="39068A1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581989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8</w:t>
            </w:r>
            <w:r w:rsidRPr="00581989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ccess to physiotherapists/rehabilitation </w:t>
            </w:r>
          </w:p>
        </w:tc>
        <w:tc>
          <w:tcPr>
            <w:tcW w:w="2835" w:type="dxa"/>
          </w:tcPr>
          <w:p w14:paraId="762D8E32" w14:textId="28128A0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re an access to physiotherapists/rehabilitation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 a setting, for instance, primary care, hospital, long-term car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CB50887" w14:textId="1005C2F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58150054" w14:textId="038E7CF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38BA75D3" w14:textId="549C2FF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6446FB4A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23516612" w14:textId="77777777" w:rsidTr="008F3DA0">
        <w:trPr>
          <w:trHeight w:val="536"/>
        </w:trPr>
        <w:tc>
          <w:tcPr>
            <w:tcW w:w="1717" w:type="dxa"/>
            <w:vMerge/>
          </w:tcPr>
          <w:p w14:paraId="187C0FE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6A7BE16B" w14:textId="17A966D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pl-PL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9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volvement of primary care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2D83BC69" w14:textId="43A2EAA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primary care involved in patients’ ca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t all levels/in all settings?</w:t>
            </w:r>
          </w:p>
        </w:tc>
        <w:tc>
          <w:tcPr>
            <w:tcW w:w="1371" w:type="dxa"/>
          </w:tcPr>
          <w:p w14:paraId="31DFC942" w14:textId="4E5B340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7138BCE5" w14:textId="7071E3C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5" w:type="dxa"/>
          </w:tcPr>
          <w:p w14:paraId="28B387D1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A6E22B0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4060E8A7" w14:textId="77777777" w:rsidTr="008F3DA0">
        <w:trPr>
          <w:trHeight w:val="536"/>
        </w:trPr>
        <w:tc>
          <w:tcPr>
            <w:tcW w:w="1717" w:type="dxa"/>
            <w:vMerge/>
          </w:tcPr>
          <w:p w14:paraId="04C5771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67669D3" w14:textId="474C4E6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0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ssessing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s’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bility to provide appropriate care (if applicable)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27C68D89" w14:textId="2E521A9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s’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bility to provide appropriate ca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required at home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ssessed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73077FF" w14:textId="6F0D18C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69782017" w14:textId="595D1CD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407403DF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DC562F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03563EBB" w14:textId="77777777" w:rsidTr="008F3DA0">
        <w:trPr>
          <w:trHeight w:val="536"/>
        </w:trPr>
        <w:tc>
          <w:tcPr>
            <w:tcW w:w="1717" w:type="dxa"/>
            <w:vMerge w:val="restart"/>
          </w:tcPr>
          <w:p w14:paraId="73FBD37A" w14:textId="4DE578E3" w:rsidR="008F3DA0" w:rsidRPr="009C06C9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9C06C9">
              <w:rPr>
                <w:rFonts w:cstheme="minorHAnsi"/>
                <w:b/>
                <w:bCs/>
                <w:sz w:val="15"/>
                <w:szCs w:val="15"/>
                <w:lang w:val="en-US"/>
              </w:rPr>
              <w:t>4. Training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and education</w:t>
            </w:r>
            <w:r w:rsidRPr="009C06C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of staff</w:t>
            </w:r>
          </w:p>
        </w:tc>
        <w:tc>
          <w:tcPr>
            <w:tcW w:w="2294" w:type="dxa"/>
          </w:tcPr>
          <w:p w14:paraId="1EECF166" w14:textId="55DABF30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1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vailability of trainings regarding transitional car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2F5961F" w14:textId="06161D2B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there trainings regarding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general aspects of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transitional care available for staff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228CE25A" w14:textId="68389FA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11D46E4B" w14:textId="124E977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1D97E454" w14:textId="5D995B3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71F1D04" w14:textId="1C93652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6D5FC2B5" w14:textId="77777777" w:rsidTr="008F3DA0">
        <w:trPr>
          <w:trHeight w:val="536"/>
        </w:trPr>
        <w:tc>
          <w:tcPr>
            <w:tcW w:w="1717" w:type="dxa"/>
            <w:vMerge/>
          </w:tcPr>
          <w:p w14:paraId="25548FC2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381BD2BA" w14:textId="4C09AFEB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2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vailability of trainings provided to case managers/care coordinator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(if applicable)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E700DD4" w14:textId="059F2E63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the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specialized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trainings for case managers/care coordinators available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BCF32D7" w14:textId="634FF93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66DE3E1E" w14:textId="25A6E52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7701E0D5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E1B46B7" w14:textId="46CDA85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51295793" w14:textId="77777777" w:rsidTr="008F3DA0">
        <w:trPr>
          <w:trHeight w:val="536"/>
        </w:trPr>
        <w:tc>
          <w:tcPr>
            <w:tcW w:w="1717" w:type="dxa"/>
            <w:vMerge/>
          </w:tcPr>
          <w:p w14:paraId="1C1DF834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44C79205" w14:textId="42ABF438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vailability of trainings for care assistants 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if applicable)</w:t>
            </w:r>
          </w:p>
        </w:tc>
        <w:tc>
          <w:tcPr>
            <w:tcW w:w="2835" w:type="dxa"/>
          </w:tcPr>
          <w:p w14:paraId="3739AD52" w14:textId="4D45AE20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there training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on how to provide care to older patient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vailabl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for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care assistant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ABB0505" w14:textId="3D9A519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33BC6FAD" w14:textId="787F13B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5F15180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7480974" w14:textId="6796D44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30A007E4" w14:textId="77777777" w:rsidTr="008F3DA0">
        <w:trPr>
          <w:trHeight w:val="536"/>
        </w:trPr>
        <w:tc>
          <w:tcPr>
            <w:tcW w:w="1717" w:type="dxa"/>
            <w:vMerge/>
          </w:tcPr>
          <w:p w14:paraId="3A119545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4F983D00" w14:textId="4EFEE266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4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Obligation to uptake additional courses/trainings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E69070A" w14:textId="7E7912AA" w:rsidR="008F3DA0" w:rsidRPr="006C6C7B" w:rsidRDefault="008F3DA0" w:rsidP="00A1590F">
            <w:pP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re an obligation for staff to uptake additional courses/training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regarding transitional car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E3FBC89" w14:textId="12F2631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2E30AC90" w14:textId="07C291E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1C58CD28" w14:textId="137E809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15C33DE4" w14:textId="676C302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3FCA3339" w14:textId="77777777" w:rsidTr="008F3DA0">
        <w:trPr>
          <w:trHeight w:val="536"/>
        </w:trPr>
        <w:tc>
          <w:tcPr>
            <w:tcW w:w="1717" w:type="dxa"/>
            <w:vMerge w:val="restart"/>
          </w:tcPr>
          <w:p w14:paraId="7471B02B" w14:textId="629CC6F4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5</w:t>
            </w:r>
            <w:r w:rsidRPr="0053699F">
              <w:rPr>
                <w:rFonts w:cstheme="minorHAnsi"/>
                <w:b/>
                <w:bCs/>
                <w:sz w:val="15"/>
                <w:szCs w:val="15"/>
                <w:lang w:val="en-US"/>
              </w:rPr>
              <w:t>. Education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/support</w:t>
            </w:r>
            <w:r w:rsidRPr="0053699F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of the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53699F">
              <w:rPr>
                <w:rFonts w:cstheme="minorHAnsi"/>
                <w:b/>
                <w:bCs/>
                <w:sz w:val="15"/>
                <w:szCs w:val="15"/>
                <w:lang w:val="en-US"/>
              </w:rPr>
              <w:t>patient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/informal caregivers</w:t>
            </w:r>
          </w:p>
        </w:tc>
        <w:tc>
          <w:tcPr>
            <w:tcW w:w="2294" w:type="dxa"/>
          </w:tcPr>
          <w:p w14:paraId="488046ED" w14:textId="65D16A0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5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cces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to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educat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on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/advise/inform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tion fo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patient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nd/or informal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ca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  <w:r w:rsidRPr="00C534C7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related mostly to medical &amp; caring needs)</w:t>
            </w:r>
          </w:p>
        </w:tc>
        <w:tc>
          <w:tcPr>
            <w:tcW w:w="2835" w:type="dxa"/>
          </w:tcPr>
          <w:p w14:paraId="7C2DBBC0" w14:textId="7747AF8F" w:rsidR="008F3DA0" w:rsidRPr="00DA0B2B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there availability of places to educate/advise/inform patient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nd/o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ca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give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s?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Conside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e</w:t>
            </w:r>
            <w:proofErr w:type="spellStart"/>
            <w:r w:rsidRPr="00DA0B2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duc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tion</w:t>
            </w:r>
            <w:proofErr w:type="spellEnd"/>
            <w:r w:rsidRPr="00DA0B2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/advise/information relating mostly to medical &amp; caring needs.</w:t>
            </w:r>
          </w:p>
        </w:tc>
        <w:tc>
          <w:tcPr>
            <w:tcW w:w="1371" w:type="dxa"/>
          </w:tcPr>
          <w:p w14:paraId="0188A3CC" w14:textId="1D1E1E7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72008413" w14:textId="686D503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18D7CB3C" w14:textId="00F36CE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299C8541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087B812A" w14:textId="77777777" w:rsidTr="008F3DA0">
        <w:trPr>
          <w:trHeight w:val="536"/>
        </w:trPr>
        <w:tc>
          <w:tcPr>
            <w:tcW w:w="1717" w:type="dxa"/>
            <w:vMerge/>
          </w:tcPr>
          <w:p w14:paraId="4B1BD5D1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5E6910A" w14:textId="7999B37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5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.2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ccess to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tion (related to administrative/organizational aspects)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7956E580" w14:textId="03DAC9E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there availability of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essential information (including administrative/organizational information) provided to the patient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15AF5A89" w14:textId="0DADDC7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0330F724" w14:textId="1C50A80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0885CA7E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FB5EFE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22B2ECBB" w14:textId="77777777" w:rsidTr="008F3DA0">
        <w:trPr>
          <w:trHeight w:val="536"/>
        </w:trPr>
        <w:tc>
          <w:tcPr>
            <w:tcW w:w="1717" w:type="dxa"/>
            <w:vMerge/>
          </w:tcPr>
          <w:p w14:paraId="0516E734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AB0592E" w14:textId="0DBFA6A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5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ccess to instrumental support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3A5A28C1" w14:textId="3B2FA8F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Do patient/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have access to instrumental support (</w:t>
            </w:r>
            <w:proofErr w:type="gramStart"/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e.g.</w:t>
            </w:r>
            <w:proofErr w:type="gramEnd"/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 form of material goods – wheelchairs, adjustable beds, services or task assistance)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or at least support in finding these resource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2FDA554C" w14:textId="4D99CFF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66070EA3" w14:textId="6539D38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37C96EBD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5AA153D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0DF4837F" w14:textId="77777777" w:rsidTr="008F3DA0">
        <w:trPr>
          <w:trHeight w:val="536"/>
        </w:trPr>
        <w:tc>
          <w:tcPr>
            <w:tcW w:w="1717" w:type="dxa"/>
            <w:vMerge/>
          </w:tcPr>
          <w:p w14:paraId="45307436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6EE710E2" w14:textId="3724C5B0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5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4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ccess to coordinator guiding through the transition proces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317FA311" w14:textId="035717B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Do patient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have access to coordinator that guide them through the transition proces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89F8B7C" w14:textId="5BE5A34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6BB6D263" w14:textId="09BE382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5FB1FE99" w14:textId="1AB04351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A811D4E" w14:textId="06F261C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4DA341E0" w14:textId="77777777" w:rsidTr="008F3DA0">
        <w:trPr>
          <w:trHeight w:val="352"/>
        </w:trPr>
        <w:tc>
          <w:tcPr>
            <w:tcW w:w="1717" w:type="dxa"/>
            <w:vMerge w:val="restart"/>
          </w:tcPr>
          <w:p w14:paraId="27ABB5FA" w14:textId="7DCD8B36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en-US" w:eastAsia="en-GB"/>
              </w:rPr>
              <w:t>6</w:t>
            </w:r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en-US" w:eastAsia="en-GB"/>
              </w:rPr>
              <w:t>. Involvement of the patient</w:t>
            </w:r>
            <w:r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en-US" w:eastAsia="en-GB"/>
              </w:rPr>
              <w:t>/informal caregiver</w:t>
            </w:r>
          </w:p>
        </w:tc>
        <w:tc>
          <w:tcPr>
            <w:tcW w:w="2294" w:type="dxa"/>
          </w:tcPr>
          <w:p w14:paraId="01710FA4" w14:textId="4E7D253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6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.1 Involving patient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care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giver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 decision-making proces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6971B58E" w14:textId="15E8BFEF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patient &amp;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formal caregiver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volved in decision-making proces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A4F0485" w14:textId="61E06E54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546D31E4" w14:textId="310F009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7C1FCDEB" w14:textId="4DDE78A5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B2BA542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2A201155" w14:textId="77777777" w:rsidTr="008F3DA0">
        <w:trPr>
          <w:trHeight w:val="352"/>
        </w:trPr>
        <w:tc>
          <w:tcPr>
            <w:tcW w:w="1717" w:type="dxa"/>
            <w:vMerge/>
          </w:tcPr>
          <w:p w14:paraId="0B2317BA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C51FCE1" w14:textId="5F46D1F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6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2 Considering patients’ preferences, if possibl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505F3A6D" w14:textId="64E295FD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patients’ preferences considering transition considered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705136A5" w14:textId="563964AB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76AA49FB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7DE50DB4" w14:textId="4E4D859E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574BA568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05AECB83" w14:textId="77777777" w:rsidTr="008F3DA0">
        <w:trPr>
          <w:trHeight w:val="352"/>
        </w:trPr>
        <w:tc>
          <w:tcPr>
            <w:tcW w:w="1717" w:type="dxa"/>
            <w:vMerge/>
          </w:tcPr>
          <w:p w14:paraId="2B45BEC6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DB4840D" w14:textId="61834A7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6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3 Considering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formal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caregivers’ preferences, if possibl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13AC390" w14:textId="5223CFC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’ preferences considering transition considered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66D20D0" w14:textId="5F7A8034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63909990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</w:tcPr>
          <w:p w14:paraId="3D6011FD" w14:textId="55DD9D89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299EE73C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25B71056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0A7E6A33" w14:textId="26DA8A05" w:rsid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en-US" w:eastAsia="en-GB"/>
              </w:rPr>
              <w:t>7</w:t>
            </w:r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en-US" w:eastAsia="en-GB"/>
              </w:rPr>
              <w:t>. Supporting 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294" w:type="dxa"/>
          </w:tcPr>
          <w:p w14:paraId="2EBCDD14" w14:textId="5C1A3F0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7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.1 Reimbursement of trainings/courses f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</w:p>
        </w:tc>
        <w:tc>
          <w:tcPr>
            <w:tcW w:w="2835" w:type="dxa"/>
          </w:tcPr>
          <w:p w14:paraId="1E7A04BC" w14:textId="3D1A94C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free trainings/courses f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s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funded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A146A2D" w14:textId="3F587A0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0C3A1DF0" w14:textId="182E9658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2C9B2EA5" w14:textId="16EADFB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58593B18" w14:textId="12DAD9B9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2E00F678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146FBBC8" w14:textId="77777777" w:rsid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1D8393F1" w14:textId="12B0015E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7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2 Access to respite care service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5BCF4570" w14:textId="2AAE0215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s there an access to respite care services f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9A7BF11" w14:textId="2D9CE89E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7359BFCC" w14:textId="7C4927F9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551FE008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2E2748A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5AAAD95C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3D60911B" w14:textId="77777777" w:rsid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3CAB9CEA" w14:textId="5D7D771A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7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3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Financial renumeration of 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EAF8A43" w14:textId="0F81F3C2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informal caregivers financially compensated for providing care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F57EA3B" w14:textId="7E0B53C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7AC1B49E" w14:textId="7CE2C18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743B13C5" w14:textId="2D315125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19726EDF" w14:textId="42D8C65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7D29B31A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337E63EC" w14:textId="4076D693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pl-PL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pl-PL" w:eastAsia="en-GB"/>
              </w:rPr>
              <w:t xml:space="preserve">. </w:t>
            </w:r>
            <w:proofErr w:type="spellStart"/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pl-PL" w:eastAsia="en-GB"/>
              </w:rPr>
              <w:t>Telemedicine</w:t>
            </w:r>
            <w:proofErr w:type="spellEnd"/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pl-PL" w:eastAsia="en-GB"/>
              </w:rPr>
              <w:t xml:space="preserve"> and e-Health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294" w:type="dxa"/>
          </w:tcPr>
          <w:p w14:paraId="12CC2CDA" w14:textId="29AFE576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1 Access to electronic patient record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3DE1720D" w14:textId="296FAC69" w:rsidR="008F3DA0" w:rsidRPr="00702B1C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re an access to electronic patient record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 all setting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CE121CF" w14:textId="6EDEEFD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33DAC7CF" w14:textId="2487D42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6B302038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051043F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64FB80B9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43C8DB6A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B964BCD" w14:textId="6D5F202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2 The use of medical technologies, e-Health to monitor patients’ health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FE6A63B" w14:textId="663C215F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medical technologies used to monitor patients’ health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6E83E618" w14:textId="168063D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551F1D8E" w14:textId="79B9244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25BDADB9" w14:textId="492817C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78BE6393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4D77C286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1F8630CB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7A0AB1B0" w14:textId="3F2CEBE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en-GB"/>
              </w:rPr>
              <w:t xml:space="preserve">.3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vailability of telephone consultation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074F93E5" w14:textId="20C87F92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telephone consultations available to patients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  <w:r w:rsidRPr="00042B6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</w:t>
            </w:r>
            <w:proofErr w:type="gramStart"/>
            <w:r w:rsidRPr="00042B6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refers</w:t>
            </w:r>
            <w:proofErr w:type="gramEnd"/>
            <w:r w:rsidRPr="00042B6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to the medical </w:t>
            </w:r>
            <w:proofErr w:type="spellStart"/>
            <w:r w:rsidRPr="00042B6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conslutation</w:t>
            </w:r>
            <w:proofErr w:type="spellEnd"/>
            <w:r w:rsidRPr="00042B6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)</w:t>
            </w:r>
          </w:p>
        </w:tc>
        <w:tc>
          <w:tcPr>
            <w:tcW w:w="1371" w:type="dxa"/>
          </w:tcPr>
          <w:p w14:paraId="12E95B7C" w14:textId="25F425D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1D676CBB" w14:textId="5648865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23C2FCC1" w14:textId="6E73396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0A674225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5F68C1AC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066E5A96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295E00B" w14:textId="4F5A7ED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4 Availability of video consultation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5AC0DEA3" w14:textId="4612BA9C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Are video consultations available to patients and/or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429E87C" w14:textId="16F9F3F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46C8ABA6" w14:textId="59C1496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1B6DC78A" w14:textId="6C6006C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5D8CB081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F3DA0" w14:paraId="0358B0FF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50DAC544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73CE9D1D" w14:textId="4C56D77F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ascii="Calibri" w:eastAsia="Times New Roman" w:hAnsi="Calibri" w:cs="Calibri"/>
                <w:sz w:val="15"/>
                <w:szCs w:val="15"/>
                <w:lang w:val="pl-PL" w:eastAsia="en-GB"/>
              </w:rPr>
              <w:t>8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pl-PL" w:eastAsia="en-GB"/>
              </w:rPr>
              <w:t xml:space="preserve">.5 Access to </w:t>
            </w:r>
            <w:proofErr w:type="spellStart"/>
            <w:r w:rsidRPr="006C6C7B">
              <w:rPr>
                <w:rFonts w:ascii="Calibri" w:eastAsia="Times New Roman" w:hAnsi="Calibri" w:cs="Calibri"/>
                <w:sz w:val="15"/>
                <w:szCs w:val="15"/>
                <w:lang w:val="pl-PL" w:eastAsia="en-GB"/>
              </w:rPr>
              <w:t>tele-information</w:t>
            </w:r>
            <w:proofErr w:type="spellEnd"/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586E5273" w14:textId="4A343439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Do patients/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formal caregivers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have access to tele-information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1B5DFBCB" w14:textId="6372F3A9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7F915171" w14:textId="4CA9A2EB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04EE4CD2" w14:textId="69B5E9F8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4505D600" w14:textId="0EDCF106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0837B535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69CCE8A1" w14:textId="16BE1B62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pl-PL"/>
              </w:rPr>
            </w:pPr>
            <w:r w:rsidRPr="006C6C7B">
              <w:rPr>
                <w:rFonts w:ascii="Calibri" w:eastAsia="Times New Roman" w:hAnsi="Calibri" w:cs="Calibri"/>
                <w:b/>
                <w:bCs/>
                <w:sz w:val="15"/>
                <w:szCs w:val="15"/>
                <w:lang w:val="pl-PL" w:eastAsia="en-GB"/>
              </w:rPr>
              <w:t>9. Social car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294" w:type="dxa"/>
          </w:tcPr>
          <w:p w14:paraId="75054732" w14:textId="603FEB6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9.1 Involvement of social care workers to look after the patient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668939C7" w14:textId="56706E5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social care workers actively involved to look after the patient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at home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397A87CC" w14:textId="4335574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6" w:type="dxa"/>
          </w:tcPr>
          <w:p w14:paraId="2CB8644B" w14:textId="1D5B61EA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38EC5A27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E4B59E4" w14:textId="0B330F3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5F18B745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5C2F7444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38C2F85" w14:textId="23815E4C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9.2 Social care worker involvement in discharge process (in hospital)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5407BA7C" w14:textId="0B7283D3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Are social care workers involved in discharge process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 collaboration 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with health care worker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)</w:t>
            </w:r>
          </w:p>
        </w:tc>
        <w:tc>
          <w:tcPr>
            <w:tcW w:w="1371" w:type="dxa"/>
          </w:tcPr>
          <w:p w14:paraId="478A1797" w14:textId="6F744E22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17B7CEF4" w14:textId="498E725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018B2AFB" w14:textId="7316ECAB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2FC8579" w14:textId="71B3222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6683DC48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523BC96D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AAB41FF" w14:textId="1CAAC9E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9.3 Social care worker prepares patient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nformal caregiver</w:t>
            </w:r>
          </w:p>
        </w:tc>
        <w:tc>
          <w:tcPr>
            <w:tcW w:w="2835" w:type="dxa"/>
          </w:tcPr>
          <w:p w14:paraId="770FC6F3" w14:textId="40D3016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Does social care worker prepare patient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before the discharge? 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 collaboration 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with health care worker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)</w:t>
            </w:r>
          </w:p>
        </w:tc>
        <w:tc>
          <w:tcPr>
            <w:tcW w:w="1371" w:type="dxa"/>
          </w:tcPr>
          <w:p w14:paraId="33504706" w14:textId="6C84D2C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29C176A4" w14:textId="5B759F6F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7DF133A9" w14:textId="7777777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2957E28A" w14:textId="0F33828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4EA07E64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6BA6A7F8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7386D1EC" w14:textId="300ED685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9.4 Social care worker prepares receiving setting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16303C41" w14:textId="2C35CAE1" w:rsidR="008F3DA0" w:rsidRPr="0053699F" w:rsidRDefault="008F3DA0" w:rsidP="00A1590F">
            <w:pPr>
              <w:rPr>
                <w:rFonts w:cstheme="minorHAnsi"/>
                <w:sz w:val="15"/>
                <w:szCs w:val="15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Does social care worker prepare receiving setting before the discharge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(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 collaboration </w:t>
            </w:r>
            <w:r w:rsidRPr="002E2BFA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with health care worker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)</w:t>
            </w:r>
          </w:p>
        </w:tc>
        <w:tc>
          <w:tcPr>
            <w:tcW w:w="1371" w:type="dxa"/>
          </w:tcPr>
          <w:p w14:paraId="53844448" w14:textId="5349AB17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143C609D" w14:textId="013651AE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6B53346F" w14:textId="1382F928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720F7883" w14:textId="4EDBEA96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8F3DA0" w14:paraId="05B33CAD" w14:textId="77777777" w:rsidTr="008F3DA0">
        <w:trPr>
          <w:trHeight w:val="553"/>
        </w:trPr>
        <w:tc>
          <w:tcPr>
            <w:tcW w:w="1717" w:type="dxa"/>
            <w:vMerge/>
            <w:vAlign w:val="center"/>
          </w:tcPr>
          <w:p w14:paraId="7E1D9E30" w14:textId="77777777" w:rsidR="008F3DA0" w:rsidRPr="0053699F" w:rsidRDefault="008F3DA0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14A8BCD" w14:textId="0428668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9.5 Social care worker competencies and responsibilities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835" w:type="dxa"/>
          </w:tcPr>
          <w:p w14:paraId="33E214C2" w14:textId="770FEB34" w:rsidR="008F3DA0" w:rsidRPr="0053699F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Do social care worker competencies and responsibilities allow for proactive engagement in care coordination?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034335CA" w14:textId="75827845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44733BA8" w14:textId="354A81AA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13C47B7F" w14:textId="3F030BFE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73C26AFC" w14:textId="77777777" w:rsidR="008F3DA0" w:rsidRDefault="008F3DA0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2FC7F7D6" w14:textId="77777777" w:rsidTr="00660B95">
        <w:trPr>
          <w:trHeight w:val="261"/>
        </w:trPr>
        <w:tc>
          <w:tcPr>
            <w:tcW w:w="12469" w:type="dxa"/>
            <w:gridSpan w:val="7"/>
            <w:shd w:val="clear" w:color="auto" w:fill="ED7D31" w:themeFill="accent2"/>
          </w:tcPr>
          <w:p w14:paraId="62F36DCB" w14:textId="217F6AE5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 xml:space="preserve">Financial </w:t>
            </w:r>
            <w:proofErr w:type="spellStart"/>
            <w:r w:rsidRPr="0053699F">
              <w:rPr>
                <w:rFonts w:cstheme="minorHAnsi"/>
                <w:b/>
                <w:bCs/>
                <w:color w:val="000000" w:themeColor="text1"/>
                <w:sz w:val="15"/>
                <w:szCs w:val="15"/>
                <w:lang w:val="pl-PL"/>
              </w:rPr>
              <w:t>aspects</w:t>
            </w:r>
            <w:proofErr w:type="spellEnd"/>
          </w:p>
        </w:tc>
      </w:tr>
      <w:tr w:rsidR="00660B95" w14:paraId="2E2E1459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65DF0716" w14:textId="2AEA52EB" w:rsidR="00660B95" w:rsidRP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660B95">
              <w:rPr>
                <w:rFonts w:cstheme="minorHAnsi"/>
                <w:b/>
                <w:bCs/>
                <w:sz w:val="15"/>
                <w:szCs w:val="15"/>
                <w:lang w:val="en-US"/>
              </w:rPr>
              <w:t>10. Primary care</w:t>
            </w:r>
          </w:p>
        </w:tc>
        <w:tc>
          <w:tcPr>
            <w:tcW w:w="2294" w:type="dxa"/>
          </w:tcPr>
          <w:p w14:paraId="381FBEFE" w14:textId="52FDC89E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0.1 Appropriateness of reimbursement level - sufficient reimbursement level to cover the cost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</w:p>
        </w:tc>
        <w:tc>
          <w:tcPr>
            <w:tcW w:w="2835" w:type="dxa"/>
          </w:tcPr>
          <w:p w14:paraId="34EEF49C" w14:textId="205AB3D4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 reimbursement level sufficient to cover the costs incurred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4E2AD272" w14:textId="76BDD764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5BD84E15" w14:textId="6D4BCA3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14386056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1D47B83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63E8783F" w14:textId="77777777" w:rsidTr="008F3DA0">
        <w:trPr>
          <w:trHeight w:val="553"/>
        </w:trPr>
        <w:tc>
          <w:tcPr>
            <w:tcW w:w="1717" w:type="dxa"/>
            <w:vMerge/>
          </w:tcPr>
          <w:p w14:paraId="38CF5A2C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5C31A89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0.2 Presence of incentives that stimulate cost-efficient care</w:t>
            </w:r>
          </w:p>
        </w:tc>
        <w:tc>
          <w:tcPr>
            <w:tcW w:w="2835" w:type="dxa"/>
          </w:tcPr>
          <w:p w14:paraId="28DDB75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Are there any incentives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>(</w:t>
            </w:r>
            <w:proofErr w:type="gramStart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>e.g.</w:t>
            </w:r>
            <w:proofErr w:type="gramEnd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 xml:space="preserve"> Pay for Performance, Pay for Quality etc.)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sz w:val="15"/>
                <w:szCs w:val="15"/>
                <w:lang w:val="en-US"/>
              </w:rPr>
              <w:t xml:space="preserve">in place </w:t>
            </w:r>
            <w:r>
              <w:rPr>
                <w:sz w:val="15"/>
                <w:szCs w:val="15"/>
                <w:lang w:val="en-US"/>
              </w:rPr>
              <w:t xml:space="preserve">to stimulate cost-efficient care? </w:t>
            </w:r>
          </w:p>
        </w:tc>
        <w:tc>
          <w:tcPr>
            <w:tcW w:w="1371" w:type="dxa"/>
          </w:tcPr>
          <w:p w14:paraId="5CD02A19" w14:textId="6FE6621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38EBED94" w14:textId="629A8D25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4E062134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C34AAF2" w14:textId="7934DAA6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05763668" w14:textId="77777777" w:rsidTr="008F3DA0">
        <w:trPr>
          <w:trHeight w:val="553"/>
        </w:trPr>
        <w:tc>
          <w:tcPr>
            <w:tcW w:w="1717" w:type="dxa"/>
            <w:vMerge/>
          </w:tcPr>
          <w:p w14:paraId="685A0531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60860FC0" w14:textId="52B18423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10.3 Sufficient renumeration level of the staff </w:t>
            </w:r>
          </w:p>
        </w:tc>
        <w:tc>
          <w:tcPr>
            <w:tcW w:w="2835" w:type="dxa"/>
          </w:tcPr>
          <w:p w14:paraId="1217289F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Is the renumeration for staff </w:t>
            </w:r>
            <w:r>
              <w:rPr>
                <w:sz w:val="15"/>
                <w:szCs w:val="15"/>
                <w:lang w:val="en-US"/>
              </w:rPr>
              <w:t>sufficient to ensure the retention of staff?</w:t>
            </w:r>
          </w:p>
        </w:tc>
        <w:tc>
          <w:tcPr>
            <w:tcW w:w="1371" w:type="dxa"/>
          </w:tcPr>
          <w:p w14:paraId="1D7E1682" w14:textId="351117E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09323C4B" w14:textId="64569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673FAC29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0BC9377" w14:textId="6E1AC562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0A9ECEAE" w14:textId="77777777" w:rsidTr="008F3DA0">
        <w:trPr>
          <w:trHeight w:val="553"/>
        </w:trPr>
        <w:tc>
          <w:tcPr>
            <w:tcW w:w="1717" w:type="dxa"/>
            <w:vMerge/>
          </w:tcPr>
          <w:p w14:paraId="2311E430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06BC5F4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0.4 Compensation for care coordinator/coordination</w:t>
            </w:r>
          </w:p>
        </w:tc>
        <w:tc>
          <w:tcPr>
            <w:tcW w:w="2835" w:type="dxa"/>
          </w:tcPr>
          <w:p w14:paraId="4195E42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compensation for care coordinator</w:t>
            </w:r>
            <w:r>
              <w:rPr>
                <w:sz w:val="15"/>
                <w:szCs w:val="15"/>
                <w:lang w:val="en-US"/>
              </w:rPr>
              <w:t>/coordination?</w:t>
            </w:r>
          </w:p>
        </w:tc>
        <w:tc>
          <w:tcPr>
            <w:tcW w:w="1371" w:type="dxa"/>
          </w:tcPr>
          <w:p w14:paraId="2E5F7794" w14:textId="38A2C902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1F7B36EB" w14:textId="6278AC18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54F69A28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384C0A2" w14:textId="6EDD36B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3A77AB1E" w14:textId="77777777" w:rsidTr="008F3DA0">
        <w:trPr>
          <w:trHeight w:val="553"/>
        </w:trPr>
        <w:tc>
          <w:tcPr>
            <w:tcW w:w="1717" w:type="dxa"/>
            <w:vMerge/>
          </w:tcPr>
          <w:p w14:paraId="096BAD1A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2DC614B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pl-PL"/>
              </w:rPr>
              <w:t xml:space="preserve">10.5 Reimbursement for </w:t>
            </w:r>
            <w:proofErr w:type="spellStart"/>
            <w:r w:rsidRPr="00654FF4">
              <w:rPr>
                <w:sz w:val="15"/>
                <w:szCs w:val="15"/>
                <w:lang w:val="pl-PL"/>
              </w:rPr>
              <w:t>transitional</w:t>
            </w:r>
            <w:proofErr w:type="spellEnd"/>
            <w:r w:rsidRPr="00654FF4">
              <w:rPr>
                <w:sz w:val="15"/>
                <w:szCs w:val="15"/>
                <w:lang w:val="pl-PL"/>
              </w:rPr>
              <w:t xml:space="preserve"> care</w:t>
            </w:r>
          </w:p>
        </w:tc>
        <w:tc>
          <w:tcPr>
            <w:tcW w:w="2835" w:type="dxa"/>
          </w:tcPr>
          <w:p w14:paraId="5B8D191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reimbursement for transitional care?</w:t>
            </w:r>
          </w:p>
        </w:tc>
        <w:tc>
          <w:tcPr>
            <w:tcW w:w="1371" w:type="dxa"/>
          </w:tcPr>
          <w:p w14:paraId="4F096772" w14:textId="7E9B2B5E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36D25F33" w14:textId="3B55C78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3F9AF8C0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3745B3B2" w14:textId="3F260D8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41B19CC1" w14:textId="77777777" w:rsidTr="008F3DA0">
        <w:trPr>
          <w:trHeight w:val="553"/>
        </w:trPr>
        <w:tc>
          <w:tcPr>
            <w:tcW w:w="1717" w:type="dxa"/>
            <w:vMerge/>
          </w:tcPr>
          <w:p w14:paraId="1BEC7F02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AD132C9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10.6 Out-of-pocket payments </w:t>
            </w:r>
          </w:p>
        </w:tc>
        <w:tc>
          <w:tcPr>
            <w:tcW w:w="2835" w:type="dxa"/>
          </w:tcPr>
          <w:p w14:paraId="269638AA" w14:textId="77F22DD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re</w:t>
            </w:r>
            <w:r w:rsidRPr="00654FF4">
              <w:rPr>
                <w:sz w:val="15"/>
                <w:szCs w:val="15"/>
                <w:lang w:val="en-US"/>
              </w:rPr>
              <w:t xml:space="preserve"> out-of-pocket payments </w:t>
            </w:r>
            <w:r>
              <w:rPr>
                <w:sz w:val="15"/>
                <w:szCs w:val="15"/>
                <w:lang w:val="en-US"/>
              </w:rPr>
              <w:t xml:space="preserve">level low and do not affect patients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>
              <w:rPr>
                <w:sz w:val="15"/>
                <w:szCs w:val="15"/>
                <w:lang w:val="en-US"/>
              </w:rPr>
              <w:t>decision/possibility to access primary care?</w:t>
            </w:r>
          </w:p>
        </w:tc>
        <w:tc>
          <w:tcPr>
            <w:tcW w:w="1371" w:type="dxa"/>
          </w:tcPr>
          <w:p w14:paraId="6C089DF5" w14:textId="7C5852A9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4 experts (80%)</w:t>
            </w:r>
          </w:p>
        </w:tc>
        <w:tc>
          <w:tcPr>
            <w:tcW w:w="1276" w:type="dxa"/>
          </w:tcPr>
          <w:p w14:paraId="21A0B5CB" w14:textId="1DF0880B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2D6AF4E7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B4218AE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72AF0D10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5F92FFD5" w14:textId="3BCE8965" w:rsidR="00660B95" w:rsidRP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660B95">
              <w:rPr>
                <w:rFonts w:cstheme="minorHAnsi"/>
                <w:b/>
                <w:bCs/>
                <w:sz w:val="15"/>
                <w:szCs w:val="15"/>
                <w:lang w:val="en-US"/>
              </w:rPr>
              <w:t>11. Hospital</w:t>
            </w:r>
          </w:p>
        </w:tc>
        <w:tc>
          <w:tcPr>
            <w:tcW w:w="2294" w:type="dxa"/>
          </w:tcPr>
          <w:p w14:paraId="256D781B" w14:textId="6F68B154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1 Appropriateness of reimbursement level - sufficient reimbursement level to cover the cost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</w:p>
        </w:tc>
        <w:tc>
          <w:tcPr>
            <w:tcW w:w="2835" w:type="dxa"/>
          </w:tcPr>
          <w:p w14:paraId="73A56298" w14:textId="3CADF66F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 reimbursement level sufficient to cover the costs incurred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2AC469AA" w14:textId="0E35E52E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4C166FC1" w14:textId="1E4333A2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13CA2684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4D3462E7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61134CD7" w14:textId="77777777" w:rsidTr="008F3DA0">
        <w:trPr>
          <w:trHeight w:val="553"/>
        </w:trPr>
        <w:tc>
          <w:tcPr>
            <w:tcW w:w="1717" w:type="dxa"/>
            <w:vMerge/>
          </w:tcPr>
          <w:p w14:paraId="40951FC4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33F06CE8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1.2 Presence of incentives that stimulate cost-efficient care</w:t>
            </w:r>
          </w:p>
        </w:tc>
        <w:tc>
          <w:tcPr>
            <w:tcW w:w="2835" w:type="dxa"/>
          </w:tcPr>
          <w:p w14:paraId="298EDDC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Are there any incentives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>(</w:t>
            </w:r>
            <w:proofErr w:type="gramStart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>e.g.</w:t>
            </w:r>
            <w:proofErr w:type="gramEnd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 xml:space="preserve"> Pay for Performance, Pay for Quality etc.)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sz w:val="15"/>
                <w:szCs w:val="15"/>
                <w:lang w:val="en-US"/>
              </w:rPr>
              <w:t xml:space="preserve">in place </w:t>
            </w:r>
            <w:r>
              <w:rPr>
                <w:sz w:val="15"/>
                <w:szCs w:val="15"/>
                <w:lang w:val="en-US"/>
              </w:rPr>
              <w:t xml:space="preserve">to stimulate cost-efficient care? </w:t>
            </w:r>
          </w:p>
        </w:tc>
        <w:tc>
          <w:tcPr>
            <w:tcW w:w="1371" w:type="dxa"/>
          </w:tcPr>
          <w:p w14:paraId="68DF8298" w14:textId="224BDFC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61A1F6DB" w14:textId="60BAE8F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5" w:type="dxa"/>
          </w:tcPr>
          <w:p w14:paraId="1D881025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07E01417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4C27E735" w14:textId="77777777" w:rsidTr="008F3DA0">
        <w:trPr>
          <w:trHeight w:val="553"/>
        </w:trPr>
        <w:tc>
          <w:tcPr>
            <w:tcW w:w="1717" w:type="dxa"/>
            <w:vMerge/>
          </w:tcPr>
          <w:p w14:paraId="3C77BC2E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587B1603" w14:textId="1E67D2F0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11.3 Sufficient renumeration level of the staff </w:t>
            </w:r>
          </w:p>
        </w:tc>
        <w:tc>
          <w:tcPr>
            <w:tcW w:w="2835" w:type="dxa"/>
          </w:tcPr>
          <w:p w14:paraId="0508611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Is the renumeration for staff </w:t>
            </w:r>
            <w:r>
              <w:rPr>
                <w:sz w:val="15"/>
                <w:szCs w:val="15"/>
                <w:lang w:val="en-US"/>
              </w:rPr>
              <w:t>sufficient to ensure the retention of staff?</w:t>
            </w:r>
          </w:p>
        </w:tc>
        <w:tc>
          <w:tcPr>
            <w:tcW w:w="1371" w:type="dxa"/>
          </w:tcPr>
          <w:p w14:paraId="2D8237DB" w14:textId="3325055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77A58760" w14:textId="19510CE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24475E45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60F84239" w14:textId="22E181B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3177268F" w14:textId="77777777" w:rsidTr="008F3DA0">
        <w:trPr>
          <w:trHeight w:val="553"/>
        </w:trPr>
        <w:tc>
          <w:tcPr>
            <w:tcW w:w="1717" w:type="dxa"/>
            <w:vMerge/>
          </w:tcPr>
          <w:p w14:paraId="31DDB62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1A26843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1.4 Compensation for care coordinator/coordination</w:t>
            </w:r>
          </w:p>
        </w:tc>
        <w:tc>
          <w:tcPr>
            <w:tcW w:w="2835" w:type="dxa"/>
          </w:tcPr>
          <w:p w14:paraId="6E86A79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compensation for care coordinator</w:t>
            </w:r>
            <w:r>
              <w:rPr>
                <w:sz w:val="15"/>
                <w:szCs w:val="15"/>
                <w:lang w:val="en-US"/>
              </w:rPr>
              <w:t>/coordination?</w:t>
            </w:r>
          </w:p>
        </w:tc>
        <w:tc>
          <w:tcPr>
            <w:tcW w:w="1371" w:type="dxa"/>
          </w:tcPr>
          <w:p w14:paraId="3ED8DA46" w14:textId="43704C5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203A77BD" w14:textId="4D01F3B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7E104BFF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52407AA2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1C45EDAF" w14:textId="77777777" w:rsidTr="008F3DA0">
        <w:trPr>
          <w:trHeight w:val="553"/>
        </w:trPr>
        <w:tc>
          <w:tcPr>
            <w:tcW w:w="1717" w:type="dxa"/>
            <w:vMerge/>
          </w:tcPr>
          <w:p w14:paraId="430EF7A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30402C0C" w14:textId="77777777" w:rsidR="00660B95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pl-PL"/>
              </w:rPr>
              <w:t xml:space="preserve">11.5 Reimbursement for </w:t>
            </w:r>
            <w:proofErr w:type="spellStart"/>
            <w:r w:rsidRPr="00654FF4">
              <w:rPr>
                <w:sz w:val="15"/>
                <w:szCs w:val="15"/>
                <w:lang w:val="pl-PL"/>
              </w:rPr>
              <w:t>transitional</w:t>
            </w:r>
            <w:proofErr w:type="spellEnd"/>
            <w:r w:rsidRPr="00654FF4">
              <w:rPr>
                <w:sz w:val="15"/>
                <w:szCs w:val="15"/>
                <w:lang w:val="pl-PL"/>
              </w:rPr>
              <w:t xml:space="preserve"> care</w:t>
            </w:r>
          </w:p>
        </w:tc>
        <w:tc>
          <w:tcPr>
            <w:tcW w:w="2835" w:type="dxa"/>
          </w:tcPr>
          <w:p w14:paraId="28E6826E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reimbursement for transitional care?</w:t>
            </w:r>
          </w:p>
        </w:tc>
        <w:tc>
          <w:tcPr>
            <w:tcW w:w="1371" w:type="dxa"/>
          </w:tcPr>
          <w:p w14:paraId="2E268709" w14:textId="7120108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17172C47" w14:textId="57CB8F6F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6F0A689F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7D5C8AE1" w14:textId="6363449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2528FC33" w14:textId="77777777" w:rsidTr="008F3DA0">
        <w:trPr>
          <w:trHeight w:val="553"/>
        </w:trPr>
        <w:tc>
          <w:tcPr>
            <w:tcW w:w="1717" w:type="dxa"/>
            <w:vMerge/>
          </w:tcPr>
          <w:p w14:paraId="41BC1AF5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6862EE4F" w14:textId="77777777" w:rsidR="00660B95" w:rsidRPr="00654FF4" w:rsidRDefault="00660B95" w:rsidP="00A1590F">
            <w:pPr>
              <w:rPr>
                <w:sz w:val="15"/>
                <w:szCs w:val="15"/>
                <w:lang w:val="pl-PL"/>
              </w:rPr>
            </w:pPr>
            <w:r>
              <w:rPr>
                <w:sz w:val="15"/>
                <w:szCs w:val="15"/>
                <w:lang w:val="pl-PL"/>
              </w:rPr>
              <w:t>11.6 Out-of-</w:t>
            </w:r>
            <w:proofErr w:type="spellStart"/>
            <w:r>
              <w:rPr>
                <w:sz w:val="15"/>
                <w:szCs w:val="15"/>
                <w:lang w:val="pl-PL"/>
              </w:rPr>
              <w:t>pocket</w:t>
            </w:r>
            <w:proofErr w:type="spellEnd"/>
            <w:r>
              <w:rPr>
                <w:sz w:val="15"/>
                <w:szCs w:val="15"/>
                <w:lang w:val="pl-PL"/>
              </w:rPr>
              <w:t xml:space="preserve"> </w:t>
            </w:r>
            <w:proofErr w:type="spellStart"/>
            <w:r>
              <w:rPr>
                <w:sz w:val="15"/>
                <w:szCs w:val="15"/>
                <w:lang w:val="pl-PL"/>
              </w:rPr>
              <w:t>payments</w:t>
            </w:r>
            <w:proofErr w:type="spellEnd"/>
          </w:p>
        </w:tc>
        <w:tc>
          <w:tcPr>
            <w:tcW w:w="2835" w:type="dxa"/>
          </w:tcPr>
          <w:p w14:paraId="365D4D94" w14:textId="5A7FB886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re</w:t>
            </w:r>
            <w:r w:rsidRPr="00654FF4">
              <w:rPr>
                <w:sz w:val="15"/>
                <w:szCs w:val="15"/>
                <w:lang w:val="en-US"/>
              </w:rPr>
              <w:t xml:space="preserve"> out-of-pocket payments </w:t>
            </w:r>
            <w:r>
              <w:rPr>
                <w:sz w:val="15"/>
                <w:szCs w:val="15"/>
                <w:lang w:val="en-US"/>
              </w:rPr>
              <w:t xml:space="preserve">level low and do not affect patients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>
              <w:rPr>
                <w:sz w:val="15"/>
                <w:szCs w:val="15"/>
                <w:lang w:val="en-US"/>
              </w:rPr>
              <w:t>decision/possibility to access hospital?</w:t>
            </w:r>
          </w:p>
        </w:tc>
        <w:tc>
          <w:tcPr>
            <w:tcW w:w="1371" w:type="dxa"/>
          </w:tcPr>
          <w:p w14:paraId="3475EA6D" w14:textId="78F2AB5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2AAF3243" w14:textId="1B7C764B" w:rsidR="00660B95" w:rsidRPr="007C206E" w:rsidRDefault="00660B95" w:rsidP="007C206E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1E2805F0" w14:textId="2895CD1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00789A9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5C9EA33C" w14:textId="77777777" w:rsidTr="008F3DA0">
        <w:trPr>
          <w:trHeight w:val="553"/>
        </w:trPr>
        <w:tc>
          <w:tcPr>
            <w:tcW w:w="1717" w:type="dxa"/>
            <w:vMerge w:val="restart"/>
          </w:tcPr>
          <w:p w14:paraId="20EABA9F" w14:textId="2750CA29" w:rsidR="00660B95" w:rsidRPr="00660B95" w:rsidRDefault="00660B95" w:rsidP="00A1590F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660B95">
              <w:rPr>
                <w:rFonts w:cstheme="minorHAnsi"/>
                <w:b/>
                <w:bCs/>
                <w:sz w:val="15"/>
                <w:szCs w:val="15"/>
                <w:lang w:val="en-US"/>
              </w:rPr>
              <w:t>1</w:t>
            </w:r>
            <w:r w:rsidR="00FE6021">
              <w:rPr>
                <w:rFonts w:cstheme="minorHAnsi"/>
                <w:b/>
                <w:bCs/>
                <w:sz w:val="15"/>
                <w:szCs w:val="15"/>
                <w:lang w:val="en-US"/>
              </w:rPr>
              <w:t>2</w:t>
            </w:r>
            <w:r w:rsidRPr="00660B95">
              <w:rPr>
                <w:rFonts w:cstheme="minorHAnsi"/>
                <w:b/>
                <w:bCs/>
                <w:sz w:val="15"/>
                <w:szCs w:val="15"/>
                <w:lang w:val="en-US"/>
              </w:rPr>
              <w:t>. Long-term care</w:t>
            </w:r>
          </w:p>
        </w:tc>
        <w:tc>
          <w:tcPr>
            <w:tcW w:w="2294" w:type="dxa"/>
          </w:tcPr>
          <w:p w14:paraId="680634E2" w14:textId="0D2DE4D0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1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2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.1 Appropriateness of reimbursement level - sufficient reimbursement level to cover the costs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?</w:t>
            </w:r>
          </w:p>
        </w:tc>
        <w:tc>
          <w:tcPr>
            <w:tcW w:w="2835" w:type="dxa"/>
          </w:tcPr>
          <w:p w14:paraId="5127BB1C" w14:textId="22489519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6C6C7B"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>Is the reimbursement level sufficient to cover the costs incurred? </w:t>
            </w:r>
            <w:r w:rsidRPr="006C6C7B">
              <w:rPr>
                <w:rFonts w:ascii="Calibri" w:eastAsia="Times New Roman" w:hAnsi="Calibri" w:cs="Calibri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1" w:type="dxa"/>
          </w:tcPr>
          <w:p w14:paraId="7C42086B" w14:textId="4E5B15FF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0C49FC9E" w14:textId="067D1F84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0D6CE3BD" w14:textId="0F730B9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25696ED4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4F37E6CF" w14:textId="77777777" w:rsidTr="008F3DA0">
        <w:trPr>
          <w:trHeight w:val="553"/>
        </w:trPr>
        <w:tc>
          <w:tcPr>
            <w:tcW w:w="1717" w:type="dxa"/>
            <w:vMerge/>
          </w:tcPr>
          <w:p w14:paraId="4CE92E8E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8ABDDCC" w14:textId="77777777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2.2 Presence of incentives that stimulate cost-efficient care</w:t>
            </w:r>
          </w:p>
        </w:tc>
        <w:tc>
          <w:tcPr>
            <w:tcW w:w="2835" w:type="dxa"/>
          </w:tcPr>
          <w:p w14:paraId="64689746" w14:textId="77777777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Are there any incentives</w:t>
            </w:r>
            <w:r>
              <w:rPr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>(</w:t>
            </w:r>
            <w:proofErr w:type="gramStart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>e.g.</w:t>
            </w:r>
            <w:proofErr w:type="gramEnd"/>
            <w:r w:rsidRPr="00654FF4">
              <w:rPr>
                <w:rFonts w:cstheme="minorHAnsi"/>
                <w:color w:val="000000" w:themeColor="text1"/>
                <w:sz w:val="15"/>
                <w:szCs w:val="15"/>
                <w:lang w:val="en-US"/>
              </w:rPr>
              <w:t xml:space="preserve"> Pay for Performance, Pay for Quality etc.)</w:t>
            </w:r>
            <w:r w:rsidRPr="00654FF4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654FF4">
              <w:rPr>
                <w:sz w:val="15"/>
                <w:szCs w:val="15"/>
                <w:lang w:val="en-US"/>
              </w:rPr>
              <w:t xml:space="preserve">in place </w:t>
            </w:r>
            <w:r>
              <w:rPr>
                <w:sz w:val="15"/>
                <w:szCs w:val="15"/>
                <w:lang w:val="en-US"/>
              </w:rPr>
              <w:t xml:space="preserve">to stimulate cost-efficient care? </w:t>
            </w:r>
          </w:p>
        </w:tc>
        <w:tc>
          <w:tcPr>
            <w:tcW w:w="1371" w:type="dxa"/>
          </w:tcPr>
          <w:p w14:paraId="1B80532A" w14:textId="400C8983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250339F7" w14:textId="365CE80E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07D38C0E" w14:textId="2FF41DBC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59B0A7F6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2E6C7CA2" w14:textId="77777777" w:rsidTr="008F3DA0">
        <w:trPr>
          <w:trHeight w:val="553"/>
        </w:trPr>
        <w:tc>
          <w:tcPr>
            <w:tcW w:w="1717" w:type="dxa"/>
            <w:vMerge/>
          </w:tcPr>
          <w:p w14:paraId="2E9E84C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12592150" w14:textId="34AFC59F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12.3 Sufficient renumeration level of the staff </w:t>
            </w:r>
          </w:p>
        </w:tc>
        <w:tc>
          <w:tcPr>
            <w:tcW w:w="2835" w:type="dxa"/>
          </w:tcPr>
          <w:p w14:paraId="005FAB12" w14:textId="77777777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Is the renumeration for staff </w:t>
            </w:r>
            <w:r>
              <w:rPr>
                <w:sz w:val="15"/>
                <w:szCs w:val="15"/>
                <w:lang w:val="en-US"/>
              </w:rPr>
              <w:t>sufficient to ensure the retention of staff?</w:t>
            </w:r>
          </w:p>
        </w:tc>
        <w:tc>
          <w:tcPr>
            <w:tcW w:w="1371" w:type="dxa"/>
          </w:tcPr>
          <w:p w14:paraId="71327D12" w14:textId="1E411BD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38F509D6" w14:textId="102413F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2B8726FE" w14:textId="738B85E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7AEFA65A" w14:textId="01E9E58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5034CA91" w14:textId="77777777" w:rsidTr="008F3DA0">
        <w:trPr>
          <w:trHeight w:val="553"/>
        </w:trPr>
        <w:tc>
          <w:tcPr>
            <w:tcW w:w="1717" w:type="dxa"/>
            <w:vMerge/>
          </w:tcPr>
          <w:p w14:paraId="12F61BFC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69C50D1" w14:textId="77777777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2.4 Compensation for care coordinator/coordination</w:t>
            </w:r>
          </w:p>
        </w:tc>
        <w:tc>
          <w:tcPr>
            <w:tcW w:w="2835" w:type="dxa"/>
          </w:tcPr>
          <w:p w14:paraId="35D5133B" w14:textId="77777777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compensation for care coordinator</w:t>
            </w:r>
            <w:r>
              <w:rPr>
                <w:sz w:val="15"/>
                <w:szCs w:val="15"/>
                <w:lang w:val="en-US"/>
              </w:rPr>
              <w:t>/coordination?</w:t>
            </w:r>
          </w:p>
        </w:tc>
        <w:tc>
          <w:tcPr>
            <w:tcW w:w="1371" w:type="dxa"/>
          </w:tcPr>
          <w:p w14:paraId="4A4F85D7" w14:textId="3A29DDB4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67CE66EA" w14:textId="19DFF03A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744F08B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</w:tcPr>
          <w:p w14:paraId="170ED317" w14:textId="54CDE481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</w:tr>
      <w:tr w:rsidR="00660B95" w14:paraId="61B86DE3" w14:textId="77777777" w:rsidTr="008F3DA0">
        <w:trPr>
          <w:trHeight w:val="553"/>
        </w:trPr>
        <w:tc>
          <w:tcPr>
            <w:tcW w:w="1717" w:type="dxa"/>
            <w:vMerge/>
          </w:tcPr>
          <w:p w14:paraId="144BF4DF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40FDBA78" w14:textId="77777777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pl-PL"/>
              </w:rPr>
              <w:t xml:space="preserve">12.5 Reimbursement for </w:t>
            </w:r>
            <w:proofErr w:type="spellStart"/>
            <w:r w:rsidRPr="00654FF4">
              <w:rPr>
                <w:sz w:val="15"/>
                <w:szCs w:val="15"/>
                <w:lang w:val="pl-PL"/>
              </w:rPr>
              <w:t>transitional</w:t>
            </w:r>
            <w:proofErr w:type="spellEnd"/>
            <w:r w:rsidRPr="00654FF4">
              <w:rPr>
                <w:sz w:val="15"/>
                <w:szCs w:val="15"/>
                <w:lang w:val="pl-PL"/>
              </w:rPr>
              <w:t xml:space="preserve"> care</w:t>
            </w:r>
          </w:p>
        </w:tc>
        <w:tc>
          <w:tcPr>
            <w:tcW w:w="2835" w:type="dxa"/>
          </w:tcPr>
          <w:p w14:paraId="60E774EB" w14:textId="77777777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Is there a reimbursement for transitional care?</w:t>
            </w:r>
          </w:p>
        </w:tc>
        <w:tc>
          <w:tcPr>
            <w:tcW w:w="1371" w:type="dxa"/>
          </w:tcPr>
          <w:p w14:paraId="2A7D47B8" w14:textId="2600361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6" w:type="dxa"/>
          </w:tcPr>
          <w:p w14:paraId="23352A59" w14:textId="1C54652F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2 experts (40%)</w:t>
            </w:r>
          </w:p>
        </w:tc>
        <w:tc>
          <w:tcPr>
            <w:tcW w:w="1275" w:type="dxa"/>
          </w:tcPr>
          <w:p w14:paraId="49A65D44" w14:textId="003078DD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0E54D7BE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546A915C" w14:textId="77777777" w:rsidTr="008F3DA0">
        <w:trPr>
          <w:trHeight w:val="553"/>
        </w:trPr>
        <w:tc>
          <w:tcPr>
            <w:tcW w:w="1717" w:type="dxa"/>
            <w:vMerge/>
          </w:tcPr>
          <w:p w14:paraId="7B5C80A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26C10CD8" w14:textId="77777777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 xml:space="preserve">12.6 Out-of-pocket payments </w:t>
            </w:r>
          </w:p>
        </w:tc>
        <w:tc>
          <w:tcPr>
            <w:tcW w:w="2835" w:type="dxa"/>
          </w:tcPr>
          <w:p w14:paraId="57168386" w14:textId="44D6D2C1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re</w:t>
            </w:r>
            <w:r w:rsidRPr="00654FF4">
              <w:rPr>
                <w:sz w:val="15"/>
                <w:szCs w:val="15"/>
                <w:lang w:val="en-US"/>
              </w:rPr>
              <w:t xml:space="preserve"> out-of-pocket payments </w:t>
            </w:r>
            <w:r>
              <w:rPr>
                <w:sz w:val="15"/>
                <w:szCs w:val="15"/>
                <w:lang w:val="en-US"/>
              </w:rPr>
              <w:t>level low and do not affect patients &amp; c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 informal caregiver </w:t>
            </w:r>
            <w:r>
              <w:rPr>
                <w:sz w:val="15"/>
                <w:szCs w:val="15"/>
                <w:lang w:val="en-US"/>
              </w:rPr>
              <w:t xml:space="preserve">decision/possibility to access LTC? </w:t>
            </w:r>
          </w:p>
        </w:tc>
        <w:tc>
          <w:tcPr>
            <w:tcW w:w="1371" w:type="dxa"/>
          </w:tcPr>
          <w:p w14:paraId="15C08958" w14:textId="14096ECF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1661AA65" w14:textId="6FA5A530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3BD2ABB9" w14:textId="3D531CD6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1C12B98B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660B95" w14:paraId="27CA4E2F" w14:textId="77777777" w:rsidTr="008F3DA0">
        <w:trPr>
          <w:trHeight w:val="553"/>
        </w:trPr>
        <w:tc>
          <w:tcPr>
            <w:tcW w:w="1717" w:type="dxa"/>
            <w:vMerge/>
          </w:tcPr>
          <w:p w14:paraId="17576A1D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2294" w:type="dxa"/>
          </w:tcPr>
          <w:p w14:paraId="0F8E9F66" w14:textId="77777777" w:rsidR="00660B95" w:rsidRPr="00AB5E1F" w:rsidRDefault="00660B95" w:rsidP="00A1590F">
            <w:pPr>
              <w:rPr>
                <w:sz w:val="15"/>
                <w:szCs w:val="15"/>
                <w:lang w:val="en-US"/>
              </w:rPr>
            </w:pPr>
            <w:r w:rsidRPr="00654FF4">
              <w:rPr>
                <w:sz w:val="15"/>
                <w:szCs w:val="15"/>
                <w:lang w:val="en-US"/>
              </w:rPr>
              <w:t>12.7 Financial contribution by social care institutions to cover LTC costs</w:t>
            </w:r>
          </w:p>
        </w:tc>
        <w:tc>
          <w:tcPr>
            <w:tcW w:w="2835" w:type="dxa"/>
          </w:tcPr>
          <w:p w14:paraId="6D85BCC1" w14:textId="7C877718" w:rsidR="00660B95" w:rsidRPr="00654FF4" w:rsidRDefault="00660B95" w:rsidP="00A1590F">
            <w:pPr>
              <w:rPr>
                <w:sz w:val="15"/>
                <w:szCs w:val="15"/>
                <w:lang w:val="en-US"/>
              </w:rPr>
            </w:pPr>
            <w:r w:rsidRPr="0053699F">
              <w:rPr>
                <w:rFonts w:cstheme="minorHAnsi"/>
                <w:sz w:val="15"/>
                <w:szCs w:val="15"/>
                <w:lang w:val="en-US"/>
              </w:rPr>
              <w:t>Do social care in</w:t>
            </w:r>
            <w:r>
              <w:rPr>
                <w:rFonts w:cstheme="minorHAnsi"/>
                <w:sz w:val="15"/>
                <w:szCs w:val="15"/>
                <w:lang w:val="en-US"/>
              </w:rPr>
              <w:t>stitutions</w:t>
            </w:r>
            <w:r w:rsidRPr="0053699F">
              <w:rPr>
                <w:rFonts w:cstheme="minorHAnsi"/>
                <w:sz w:val="15"/>
                <w:szCs w:val="15"/>
                <w:lang w:val="en-US"/>
              </w:rPr>
              <w:t xml:space="preserve"> con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tribute to cover LTC costs for patients &amp; </w:t>
            </w:r>
            <w:r>
              <w:rPr>
                <w:rFonts w:ascii="Calibri" w:eastAsia="Times New Roman" w:hAnsi="Calibri" w:cs="Calibri"/>
                <w:sz w:val="15"/>
                <w:szCs w:val="15"/>
                <w:lang w:val="en-US" w:eastAsia="en-GB"/>
              </w:rPr>
              <w:t xml:space="preserve">informal caregiver 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that have financial problems to pay for LTC? </w:t>
            </w:r>
          </w:p>
        </w:tc>
        <w:tc>
          <w:tcPr>
            <w:tcW w:w="1371" w:type="dxa"/>
          </w:tcPr>
          <w:p w14:paraId="3EA73ADD" w14:textId="55B08E95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3 experts (60%)</w:t>
            </w:r>
          </w:p>
        </w:tc>
        <w:tc>
          <w:tcPr>
            <w:tcW w:w="1276" w:type="dxa"/>
          </w:tcPr>
          <w:p w14:paraId="308A08C7" w14:textId="58AF4E19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275" w:type="dxa"/>
          </w:tcPr>
          <w:p w14:paraId="3A7F81A0" w14:textId="07F946B2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1 expert (20%)</w:t>
            </w:r>
          </w:p>
        </w:tc>
        <w:tc>
          <w:tcPr>
            <w:tcW w:w="1701" w:type="dxa"/>
          </w:tcPr>
          <w:p w14:paraId="489CADF7" w14:textId="77777777" w:rsidR="00660B95" w:rsidRPr="0053699F" w:rsidRDefault="00660B95" w:rsidP="00A1590F">
            <w:pPr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</w:tbl>
    <w:p w14:paraId="736FCD6D" w14:textId="77777777" w:rsidR="00F64478" w:rsidRPr="00F64478" w:rsidRDefault="00F64478" w:rsidP="00F64478">
      <w:pPr>
        <w:pStyle w:val="Header"/>
        <w:snapToGrid w:val="0"/>
        <w:ind w:left="360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EC73AD" w14:textId="341E915C" w:rsidR="00F64478" w:rsidRDefault="00F64478" w:rsidP="00F64478">
      <w:pPr>
        <w:pStyle w:val="Header"/>
        <w:snapToGrid w:val="0"/>
        <w:contextualSpacing/>
        <w:rPr>
          <w:rFonts w:ascii="Times New Roman" w:hAnsi="Times New Roman" w:cs="Times New Roman"/>
          <w:lang w:val="en-US"/>
        </w:rPr>
      </w:pPr>
    </w:p>
    <w:p w14:paraId="13BB4447" w14:textId="77777777" w:rsidR="00F64478" w:rsidRPr="00997FFE" w:rsidRDefault="00F64478" w:rsidP="00F64478">
      <w:pPr>
        <w:pStyle w:val="Header"/>
        <w:snapToGrid w:val="0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F64478" w:rsidRPr="00997FFE" w:rsidSect="006B7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2003B"/>
    <w:multiLevelType w:val="hybridMultilevel"/>
    <w:tmpl w:val="6262D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387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9C"/>
    <w:rsid w:val="00042B6B"/>
    <w:rsid w:val="002A37FC"/>
    <w:rsid w:val="00493743"/>
    <w:rsid w:val="0051716E"/>
    <w:rsid w:val="005868BE"/>
    <w:rsid w:val="00660B95"/>
    <w:rsid w:val="006B729C"/>
    <w:rsid w:val="00702B1C"/>
    <w:rsid w:val="007B3999"/>
    <w:rsid w:val="007B7893"/>
    <w:rsid w:val="007C206E"/>
    <w:rsid w:val="007C7517"/>
    <w:rsid w:val="007F31E7"/>
    <w:rsid w:val="00831E0D"/>
    <w:rsid w:val="008323FD"/>
    <w:rsid w:val="008F3DA0"/>
    <w:rsid w:val="00974F24"/>
    <w:rsid w:val="00997FFE"/>
    <w:rsid w:val="009C06C9"/>
    <w:rsid w:val="00A06392"/>
    <w:rsid w:val="00A1057D"/>
    <w:rsid w:val="00A1590F"/>
    <w:rsid w:val="00A85EFB"/>
    <w:rsid w:val="00A96698"/>
    <w:rsid w:val="00AC1696"/>
    <w:rsid w:val="00B23C0F"/>
    <w:rsid w:val="00B51279"/>
    <w:rsid w:val="00C47312"/>
    <w:rsid w:val="00DA0B2B"/>
    <w:rsid w:val="00DB6AA8"/>
    <w:rsid w:val="00E06854"/>
    <w:rsid w:val="00E32383"/>
    <w:rsid w:val="00EE1336"/>
    <w:rsid w:val="00F64478"/>
    <w:rsid w:val="00FE6021"/>
    <w:rsid w:val="00FE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544283"/>
  <w15:chartTrackingRefBased/>
  <w15:docId w15:val="{420017C1-CE8D-DF4D-90EC-614E0F31D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2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29C"/>
  </w:style>
  <w:style w:type="table" w:styleId="TableGrid">
    <w:name w:val="Table Grid"/>
    <w:basedOn w:val="TableNormal"/>
    <w:uiPriority w:val="39"/>
    <w:rsid w:val="00F64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6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8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8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7BB59B-BCBA-A341-905B-2F6F084D8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E (HSR)</dc:creator>
  <cp:keywords/>
  <dc:description/>
  <cp:lastModifiedBy>Wieczorek, E (HSR)</cp:lastModifiedBy>
  <cp:revision>7</cp:revision>
  <dcterms:created xsi:type="dcterms:W3CDTF">2023-07-13T15:01:00Z</dcterms:created>
  <dcterms:modified xsi:type="dcterms:W3CDTF">2023-07-13T17:32:00Z</dcterms:modified>
</cp:coreProperties>
</file>